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14B57" w14:textId="6C1360AF" w:rsidR="00EA06AA" w:rsidRPr="000D6FB5" w:rsidRDefault="00EA06AA" w:rsidP="00EA06AA">
      <w:pPr>
        <w:spacing w:line="480" w:lineRule="auto"/>
        <w:jc w:val="center"/>
        <w:rPr>
          <w:rFonts w:ascii="Times New Roman" w:eastAsia="SimSun" w:hAnsi="Times New Roman" w:cs="Times New Roman"/>
          <w:b/>
          <w:szCs w:val="24"/>
          <w:lang w:val="en-GB"/>
        </w:rPr>
      </w:pPr>
      <w:r w:rsidRPr="000D6FB5">
        <w:rPr>
          <w:rFonts w:ascii="Times New Roman" w:eastAsia="SimSun" w:hAnsi="Times New Roman" w:cs="Times New Roman"/>
          <w:b/>
          <w:szCs w:val="24"/>
          <w:lang w:val="en-GB"/>
        </w:rPr>
        <w:t>Supplementary Material</w:t>
      </w:r>
    </w:p>
    <w:p w14:paraId="3DCDFFB0" w14:textId="0C7A3462" w:rsidR="00C0085B" w:rsidRPr="000D6FB5" w:rsidRDefault="00C0085B" w:rsidP="00C0085B">
      <w:pPr>
        <w:spacing w:line="480" w:lineRule="auto"/>
        <w:rPr>
          <w:rFonts w:ascii="Times New Roman" w:hAnsi="Times New Roman" w:cs="Times New Roman"/>
          <w:b/>
          <w:bCs/>
          <w:szCs w:val="24"/>
          <w:lang w:val="en-GB"/>
        </w:rPr>
      </w:pPr>
      <w:r w:rsidRPr="000D6FB5">
        <w:rPr>
          <w:rFonts w:ascii="Times New Roman" w:hAnsi="Times New Roman" w:cs="Times New Roman"/>
          <w:b/>
          <w:bCs/>
          <w:szCs w:val="24"/>
          <w:lang w:val="en-GB"/>
        </w:rPr>
        <w:t xml:space="preserve">Biochar-based </w:t>
      </w:r>
      <w:r w:rsidR="006B288A" w:rsidRPr="000D6FB5">
        <w:rPr>
          <w:rFonts w:ascii="Times New Roman" w:hAnsi="Times New Roman" w:cs="Times New Roman"/>
          <w:b/>
          <w:bCs/>
          <w:szCs w:val="24"/>
          <w:lang w:val="en-GB"/>
        </w:rPr>
        <w:t xml:space="preserve">treatment of </w:t>
      </w:r>
      <w:r w:rsidRPr="000D6FB5">
        <w:rPr>
          <w:rFonts w:ascii="Times New Roman" w:hAnsi="Times New Roman" w:cs="Times New Roman"/>
          <w:b/>
          <w:bCs/>
          <w:szCs w:val="24"/>
          <w:lang w:val="en-GB"/>
        </w:rPr>
        <w:t xml:space="preserve">olive mill wastewater and effect of </w:t>
      </w:r>
      <w:r w:rsidR="006B288A" w:rsidRPr="000D6FB5">
        <w:rPr>
          <w:rFonts w:ascii="Times New Roman" w:hAnsi="Times New Roman" w:cs="Times New Roman"/>
          <w:b/>
          <w:bCs/>
          <w:szCs w:val="24"/>
          <w:lang w:val="en-GB"/>
        </w:rPr>
        <w:t xml:space="preserve">their </w:t>
      </w:r>
      <w:r w:rsidRPr="000D6FB5">
        <w:rPr>
          <w:rFonts w:ascii="Times New Roman" w:hAnsi="Times New Roman" w:cs="Times New Roman"/>
          <w:b/>
          <w:bCs/>
          <w:szCs w:val="24"/>
          <w:lang w:val="en-GB"/>
        </w:rPr>
        <w:t xml:space="preserve">spreading on chemical and biochemical soil properties </w:t>
      </w:r>
    </w:p>
    <w:p w14:paraId="42478E74" w14:textId="29D43B6F" w:rsidR="00C0085B" w:rsidRPr="000D6FB5" w:rsidRDefault="00C0085B" w:rsidP="00C0085B">
      <w:pPr>
        <w:spacing w:line="480" w:lineRule="auto"/>
        <w:rPr>
          <w:rFonts w:ascii="Times New Roman" w:hAnsi="Times New Roman" w:cs="Times New Roman"/>
          <w:szCs w:val="24"/>
          <w:lang w:val="it-IT"/>
        </w:rPr>
      </w:pPr>
      <w:r w:rsidRPr="000D6FB5">
        <w:rPr>
          <w:rFonts w:ascii="Times New Roman" w:hAnsi="Times New Roman" w:cs="Times New Roman"/>
          <w:szCs w:val="24"/>
          <w:lang w:val="it-IT"/>
        </w:rPr>
        <w:t>Giuseppe Di Rauso Simeone, Giuseppina Scala, Marcello Scarpato, Maria A. Rao</w:t>
      </w:r>
      <w:r w:rsidR="00185C35" w:rsidRPr="000D6FB5">
        <w:rPr>
          <w:rFonts w:ascii="Times New Roman" w:hAnsi="Times New Roman" w:cs="Times New Roman"/>
          <w:szCs w:val="24"/>
          <w:vertAlign w:val="superscript"/>
          <w:lang w:val="it-IT"/>
        </w:rPr>
        <w:t>*</w:t>
      </w:r>
    </w:p>
    <w:p w14:paraId="02A64359" w14:textId="0F52347A" w:rsidR="00EA06AA" w:rsidRPr="000D6FB5" w:rsidRDefault="00C0085B" w:rsidP="00C0085B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0D6FB5">
        <w:rPr>
          <w:rFonts w:ascii="Times New Roman" w:hAnsi="Times New Roman" w:cs="Times New Roman"/>
          <w:szCs w:val="24"/>
          <w:lang w:val="en-GB"/>
        </w:rPr>
        <w:t xml:space="preserve">Department of Agriculture Sciences, University of Naples Federico II, via </w:t>
      </w:r>
      <w:proofErr w:type="spellStart"/>
      <w:r w:rsidRPr="000D6FB5">
        <w:rPr>
          <w:rFonts w:ascii="Times New Roman" w:hAnsi="Times New Roman" w:cs="Times New Roman"/>
          <w:szCs w:val="24"/>
          <w:lang w:val="en-GB"/>
        </w:rPr>
        <w:t>Universit</w:t>
      </w:r>
      <w:r w:rsidRPr="000D6FB5">
        <w:rPr>
          <w:rFonts w:ascii="Times New Roman" w:hAnsi="Times New Roman" w:cs="Times New Roman" w:hint="eastAsia"/>
          <w:szCs w:val="24"/>
          <w:lang w:val="en-GB"/>
        </w:rPr>
        <w:t>à</w:t>
      </w:r>
      <w:proofErr w:type="spellEnd"/>
      <w:r w:rsidRPr="000D6FB5">
        <w:rPr>
          <w:rFonts w:ascii="Times New Roman" w:hAnsi="Times New Roman" w:cs="Times New Roman"/>
          <w:szCs w:val="24"/>
          <w:lang w:val="en-GB"/>
        </w:rPr>
        <w:t xml:space="preserve"> 100, 80055, Portici, Italy</w:t>
      </w:r>
    </w:p>
    <w:p w14:paraId="1D5CF395" w14:textId="77777777" w:rsidR="00EA06AA" w:rsidRPr="000D6FB5" w:rsidRDefault="00EA06AA" w:rsidP="00EA06AA">
      <w:pPr>
        <w:spacing w:line="480" w:lineRule="auto"/>
        <w:rPr>
          <w:rFonts w:ascii="Times New Roman" w:hAnsi="Times New Roman" w:cs="Times New Roman"/>
          <w:bCs/>
          <w:szCs w:val="24"/>
          <w:lang w:val="en-GB"/>
        </w:rPr>
      </w:pPr>
    </w:p>
    <w:p w14:paraId="5FB9048B" w14:textId="4273C17E" w:rsidR="00EA06AA" w:rsidRPr="000D6FB5" w:rsidRDefault="00EA06AA" w:rsidP="00C0085B">
      <w:pPr>
        <w:spacing w:line="480" w:lineRule="auto"/>
        <w:rPr>
          <w:rFonts w:ascii="Times New Roman" w:hAnsi="Times New Roman" w:cs="Times New Roman"/>
          <w:bCs/>
          <w:szCs w:val="24"/>
          <w:lang w:val="en-GB"/>
        </w:rPr>
      </w:pPr>
      <w:r w:rsidRPr="000D6FB5">
        <w:rPr>
          <w:rFonts w:ascii="Times New Roman" w:hAnsi="Times New Roman" w:cs="Times New Roman"/>
          <w:bCs/>
          <w:szCs w:val="24"/>
          <w:lang w:val="en-GB"/>
        </w:rPr>
        <w:t>*Corresponding author</w:t>
      </w:r>
      <w:r w:rsidR="00F25376" w:rsidRPr="000D6FB5">
        <w:rPr>
          <w:rFonts w:ascii="Times New Roman" w:hAnsi="Times New Roman" w:cs="Times New Roman"/>
          <w:bCs/>
          <w:szCs w:val="24"/>
          <w:lang w:val="en-GB"/>
        </w:rPr>
        <w:t xml:space="preserve">: </w:t>
      </w:r>
      <w:r w:rsidR="00185C35" w:rsidRPr="000D6FB5">
        <w:rPr>
          <w:rFonts w:ascii="Times New Roman" w:hAnsi="Times New Roman" w:cs="Times New Roman"/>
          <w:bCs/>
          <w:szCs w:val="24"/>
          <w:lang w:val="en-GB"/>
        </w:rPr>
        <w:t>Maria A. Rao</w:t>
      </w:r>
      <w:r w:rsidR="00C0085B" w:rsidRPr="000D6FB5">
        <w:rPr>
          <w:rFonts w:ascii="Times New Roman" w:hAnsi="Times New Roman" w:cs="Times New Roman"/>
          <w:bCs/>
          <w:szCs w:val="24"/>
          <w:lang w:val="en-GB"/>
        </w:rPr>
        <w:t xml:space="preserve"> </w:t>
      </w:r>
      <w:r w:rsidRPr="000D6FB5">
        <w:rPr>
          <w:rFonts w:ascii="Times New Roman" w:hAnsi="Times New Roman"/>
          <w:lang w:val="en-GB"/>
        </w:rPr>
        <w:t xml:space="preserve">e-mail: </w:t>
      </w:r>
      <w:hyperlink r:id="rId7" w:history="1">
        <w:r w:rsidR="00185C35" w:rsidRPr="000D6FB5">
          <w:rPr>
            <w:rStyle w:val="Collegamentoipertestuale"/>
            <w:rFonts w:ascii="Times New Roman" w:hAnsi="Times New Roman"/>
            <w:lang w:val="en-GB"/>
          </w:rPr>
          <w:t>mariarao@unina.it</w:t>
        </w:r>
      </w:hyperlink>
    </w:p>
    <w:p w14:paraId="38285E05" w14:textId="11F95B1F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6296C63" w14:textId="46637161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0017D69" w14:textId="043529EC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695F11E" w14:textId="414FD015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DEE9AB5" w14:textId="35B1ECDE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5D8D5B2" w14:textId="6A8AC75B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90EE904" w14:textId="7C0E1B10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4312222" w14:textId="2BF74CCB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949C470" w14:textId="2E01DB79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84D822F" w14:textId="7087F4A7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AC1919F" w14:textId="5EFC4A6A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46DA4CF" w14:textId="2D5884B9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7E879DC" w14:textId="6C97BFCA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4A5A48B" w14:textId="31A61B39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C6F326C" w14:textId="60EE3578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D862D70" w14:textId="0F89EA4C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8EE1976" w14:textId="21539205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E158E9A" w14:textId="3C0C7A0B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5B2D881" w14:textId="7928A4E7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1C4D460" w14:textId="3FC02312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90E4E51" w14:textId="44DF5F07" w:rsidR="00F16A6E" w:rsidRPr="000D6FB5" w:rsidRDefault="00F16A6E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84D7512" w14:textId="77777777" w:rsidR="00F16A6E" w:rsidRPr="000D6FB5" w:rsidRDefault="00F16A6E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9FE2E7E" w14:textId="174A56DE" w:rsidR="00EA06AA" w:rsidRPr="000D6FB5" w:rsidRDefault="00EA06AA" w:rsidP="00570F6B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AD44E65" w14:textId="3E790293" w:rsidR="00EA06AA" w:rsidRPr="000D6FB5" w:rsidRDefault="00EA06AA" w:rsidP="00EA06AA">
      <w:pPr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0D6FB5">
        <w:rPr>
          <w:rFonts w:ascii="Times New Roman" w:eastAsia="SimSun" w:hAnsi="Times New Roman" w:cs="Times New Roman" w:hint="eastAsia"/>
          <w:iCs/>
          <w:szCs w:val="24"/>
        </w:rPr>
        <w:t xml:space="preserve">Pages: </w:t>
      </w:r>
      <w:r w:rsidR="004F0493" w:rsidRPr="000D6FB5">
        <w:rPr>
          <w:rFonts w:ascii="Times New Roman" w:eastAsia="SimSun" w:hAnsi="Times New Roman" w:cs="Times New Roman"/>
          <w:iCs/>
          <w:szCs w:val="24"/>
        </w:rPr>
        <w:t>8</w:t>
      </w:r>
    </w:p>
    <w:p w14:paraId="3DD05FA5" w14:textId="031B0028" w:rsidR="00EA06AA" w:rsidRPr="000D6FB5" w:rsidRDefault="00EA06AA" w:rsidP="00EA06AA">
      <w:pPr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0D6FB5">
        <w:rPr>
          <w:rFonts w:ascii="Times New Roman" w:eastAsia="SimSun" w:hAnsi="Times New Roman" w:cs="Times New Roman" w:hint="eastAsia"/>
          <w:iCs/>
          <w:szCs w:val="24"/>
        </w:rPr>
        <w:t xml:space="preserve">Tables: </w:t>
      </w:r>
      <w:r w:rsidR="008746DB" w:rsidRPr="000D6FB5">
        <w:rPr>
          <w:rFonts w:ascii="Times New Roman" w:eastAsia="SimSun" w:hAnsi="Times New Roman" w:cs="Times New Roman"/>
          <w:iCs/>
          <w:szCs w:val="24"/>
        </w:rPr>
        <w:t>2</w:t>
      </w:r>
    </w:p>
    <w:p w14:paraId="7DF20698" w14:textId="3862AB37" w:rsidR="00EA06AA" w:rsidRPr="000D6FB5" w:rsidRDefault="00EA06AA" w:rsidP="001A1847">
      <w:pPr>
        <w:tabs>
          <w:tab w:val="center" w:pos="4819"/>
        </w:tabs>
        <w:spacing w:line="480" w:lineRule="auto"/>
        <w:rPr>
          <w:rFonts w:ascii="Times New Roman" w:eastAsia="SimSun" w:hAnsi="Times New Roman" w:cs="Times New Roman"/>
          <w:iCs/>
          <w:szCs w:val="24"/>
        </w:rPr>
      </w:pPr>
      <w:r w:rsidRPr="000D6FB5">
        <w:rPr>
          <w:rFonts w:ascii="Times New Roman" w:eastAsia="SimSun" w:hAnsi="Times New Roman" w:cs="Times New Roman" w:hint="eastAsia"/>
          <w:iCs/>
          <w:szCs w:val="24"/>
        </w:rPr>
        <w:t xml:space="preserve">Figures: </w:t>
      </w:r>
      <w:r w:rsidR="001A1847" w:rsidRPr="000D6FB5">
        <w:rPr>
          <w:rFonts w:ascii="Times New Roman" w:eastAsia="SimSun" w:hAnsi="Times New Roman" w:cs="Times New Roman"/>
          <w:iCs/>
          <w:szCs w:val="24"/>
        </w:rPr>
        <w:t>3</w:t>
      </w:r>
      <w:r w:rsidR="001A1847" w:rsidRPr="000D6FB5">
        <w:rPr>
          <w:rFonts w:ascii="Times New Roman" w:eastAsia="SimSun" w:hAnsi="Times New Roman" w:cs="Times New Roman"/>
          <w:iCs/>
          <w:szCs w:val="24"/>
        </w:rPr>
        <w:tab/>
      </w:r>
    </w:p>
    <w:p w14:paraId="3C4F2EBA" w14:textId="77777777" w:rsidR="009F7349" w:rsidRPr="000D6FB5" w:rsidRDefault="009F7349" w:rsidP="001A1847">
      <w:pPr>
        <w:tabs>
          <w:tab w:val="center" w:pos="4819"/>
        </w:tabs>
        <w:spacing w:line="480" w:lineRule="auto"/>
        <w:rPr>
          <w:rFonts w:ascii="Times New Roman" w:eastAsia="SimSun" w:hAnsi="Times New Roman" w:cs="Times New Roman"/>
          <w:iCs/>
          <w:szCs w:val="24"/>
        </w:rPr>
      </w:pPr>
    </w:p>
    <w:p w14:paraId="46000D85" w14:textId="77777777" w:rsidR="00EA06AA" w:rsidRPr="000D6FB5" w:rsidRDefault="00EA06AA" w:rsidP="00EA06AA">
      <w:pPr>
        <w:spacing w:line="480" w:lineRule="auto"/>
        <w:jc w:val="center"/>
        <w:rPr>
          <w:rFonts w:ascii="Times New Roman" w:eastAsia="SimSun" w:hAnsi="Times New Roman" w:cs="Times New Roman"/>
          <w:b/>
          <w:szCs w:val="24"/>
        </w:rPr>
      </w:pPr>
      <w:r w:rsidRPr="000D6FB5">
        <w:rPr>
          <w:rFonts w:ascii="Times New Roman" w:eastAsia="SimSun" w:hAnsi="Times New Roman" w:cs="Times New Roman"/>
          <w:b/>
          <w:szCs w:val="24"/>
        </w:rPr>
        <w:lastRenderedPageBreak/>
        <w:t xml:space="preserve">Content </w:t>
      </w:r>
    </w:p>
    <w:p w14:paraId="0B137CBD" w14:textId="7AD948C3" w:rsidR="00EA06AA" w:rsidRPr="000D6FB5" w:rsidRDefault="00EA06AA" w:rsidP="00EA06AA">
      <w:pPr>
        <w:rPr>
          <w:rFonts w:ascii="Times New Roman" w:hAnsi="Times New Roman" w:cs="Times New Roman"/>
          <w:lang w:val="en-GB"/>
        </w:rPr>
      </w:pPr>
      <w:r w:rsidRPr="000D6FB5">
        <w:rPr>
          <w:rFonts w:ascii="Times New Roman" w:eastAsia="SimSun" w:hAnsi="Times New Roman" w:cs="Times New Roman"/>
          <w:szCs w:val="24"/>
        </w:rPr>
        <w:t xml:space="preserve">Table S1. </w:t>
      </w:r>
      <w:r w:rsidR="006D5076" w:rsidRPr="000D6FB5">
        <w:rPr>
          <w:rFonts w:ascii="Times New Roman" w:hAnsi="Times New Roman" w:cs="Times New Roman"/>
          <w:lang w:val="en-GB"/>
        </w:rPr>
        <w:t>Physical and chemical properties of soil.</w:t>
      </w:r>
    </w:p>
    <w:p w14:paraId="7CC950C8" w14:textId="5CF5E6A8" w:rsidR="003968CC" w:rsidRPr="000D6FB5" w:rsidRDefault="003968CC" w:rsidP="00EA06AA">
      <w:pPr>
        <w:rPr>
          <w:rFonts w:ascii="Times New Roman" w:eastAsia="SimSun" w:hAnsi="Times New Roman" w:cs="Times New Roman"/>
          <w:szCs w:val="24"/>
        </w:rPr>
      </w:pPr>
      <w:r w:rsidRPr="000D6FB5">
        <w:rPr>
          <w:rFonts w:ascii="Times New Roman" w:hAnsi="Times New Roman" w:cs="Times New Roman"/>
          <w:lang w:val="en-GB"/>
        </w:rPr>
        <w:t>Table S2. pH and Electrical conductivity of soil amended with BP-treated OMW and BP-treated s-OMW after 30 and 90 days from the amendment.</w:t>
      </w:r>
    </w:p>
    <w:p w14:paraId="577BBA67" w14:textId="3203508E" w:rsidR="006E0747" w:rsidRPr="000D6FB5" w:rsidRDefault="006E0747" w:rsidP="006D5076">
      <w:pPr>
        <w:pStyle w:val="1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0D6FB5">
        <w:rPr>
          <w:rFonts w:ascii="Times New Roman" w:hAnsi="Times New Roman" w:cs="Times New Roman"/>
          <w:sz w:val="24"/>
        </w:rPr>
        <w:t>Figure S1. Experimental design from the OMW collecting to soil amendment.</w:t>
      </w:r>
    </w:p>
    <w:p w14:paraId="02242CD6" w14:textId="546AB672" w:rsidR="006D5076" w:rsidRPr="000D6FB5" w:rsidRDefault="006D5076" w:rsidP="006D5076">
      <w:pPr>
        <w:pStyle w:val="1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0D6FB5">
        <w:rPr>
          <w:rFonts w:ascii="Times New Roman" w:hAnsi="Times New Roman" w:cs="Times New Roman"/>
          <w:sz w:val="24"/>
        </w:rPr>
        <w:t>Figure S</w:t>
      </w:r>
      <w:r w:rsidR="006E0747" w:rsidRPr="000D6FB5">
        <w:rPr>
          <w:rFonts w:ascii="Times New Roman" w:hAnsi="Times New Roman" w:cs="Times New Roman"/>
          <w:sz w:val="24"/>
        </w:rPr>
        <w:t>2</w:t>
      </w:r>
      <w:r w:rsidRPr="000D6FB5">
        <w:rPr>
          <w:rFonts w:ascii="Times New Roman" w:hAnsi="Times New Roman" w:cs="Times New Roman"/>
          <w:sz w:val="24"/>
        </w:rPr>
        <w:t xml:space="preserve">. </w:t>
      </w:r>
      <w:r w:rsidRPr="000D6FB5">
        <w:rPr>
          <w:rFonts w:ascii="Times New Roman" w:hAnsi="Times New Roman" w:cs="Times New Roman"/>
          <w:sz w:val="24"/>
          <w:lang w:bidi="en-US"/>
        </w:rPr>
        <w:t>PVC tube used in the lab-scale experiment.</w:t>
      </w:r>
    </w:p>
    <w:p w14:paraId="4388EA52" w14:textId="446E05CF" w:rsidR="00EA06AA" w:rsidRPr="000D6FB5" w:rsidRDefault="00EA06AA" w:rsidP="00EA06AA">
      <w:pPr>
        <w:pStyle w:val="1"/>
        <w:spacing w:line="360" w:lineRule="auto"/>
        <w:ind w:left="0"/>
        <w:rPr>
          <w:rFonts w:ascii="Times New Roman" w:hAnsi="Times New Roman" w:cs="Times New Roman"/>
          <w:sz w:val="24"/>
          <w:szCs w:val="22"/>
          <w:lang w:val="en-GB" w:bidi="en-US"/>
        </w:rPr>
      </w:pPr>
      <w:r w:rsidRPr="000D6FB5">
        <w:rPr>
          <w:rFonts w:ascii="Times New Roman" w:hAnsi="Times New Roman" w:cs="Times New Roman"/>
          <w:sz w:val="24"/>
        </w:rPr>
        <w:t>Figure S</w:t>
      </w:r>
      <w:r w:rsidR="006E0747" w:rsidRPr="000D6FB5">
        <w:rPr>
          <w:rFonts w:ascii="Times New Roman" w:hAnsi="Times New Roman" w:cs="Times New Roman"/>
          <w:sz w:val="24"/>
        </w:rPr>
        <w:t>3</w:t>
      </w:r>
      <w:r w:rsidRPr="000D6FB5">
        <w:rPr>
          <w:rFonts w:ascii="Times New Roman" w:hAnsi="Times New Roman" w:cs="Times New Roman"/>
          <w:sz w:val="24"/>
        </w:rPr>
        <w:t>.</w:t>
      </w:r>
      <w:r w:rsidR="004F0493" w:rsidRPr="000D6FB5">
        <w:rPr>
          <w:rFonts w:ascii="Times New Roman" w:hAnsi="Times New Roman" w:cs="Times New Roman"/>
          <w:sz w:val="24"/>
        </w:rPr>
        <w:t xml:space="preserve"> </w:t>
      </w:r>
      <w:r w:rsidR="006D5076" w:rsidRPr="000D6FB5">
        <w:rPr>
          <w:rFonts w:ascii="Times New Roman" w:hAnsi="Times New Roman" w:cs="Times New Roman"/>
          <w:sz w:val="24"/>
          <w:szCs w:val="22"/>
          <w:lang w:val="en-GB" w:bidi="en-US"/>
        </w:rPr>
        <w:t>Chromatogram of OMW at 279 nm. Numbers correspond to 1) gallic acid; 2) 2,6-hydroxybenzoic acid; 3) protocatechuic acid; 4) caffeic acid; 5) 2-hydroxybenzoic acid; 6) catechol; 7) syringic acid (internal standard).</w:t>
      </w:r>
    </w:p>
    <w:p w14:paraId="628265C4" w14:textId="77A77A9B" w:rsidR="00EA06AA" w:rsidRPr="000D6FB5" w:rsidRDefault="00EA06AA" w:rsidP="00EA06AA">
      <w:pPr>
        <w:rPr>
          <w:rFonts w:ascii="Times New Roman" w:hAnsi="Times New Roman" w:cs="Times New Roman"/>
          <w:szCs w:val="24"/>
          <w:lang w:val="en-GB"/>
        </w:rPr>
      </w:pPr>
      <w:r w:rsidRPr="000D6FB5">
        <w:rPr>
          <w:rFonts w:ascii="Times New Roman" w:hAnsi="Times New Roman" w:cs="Times New Roman"/>
          <w:szCs w:val="24"/>
        </w:rPr>
        <w:t>Figure S</w:t>
      </w:r>
      <w:r w:rsidR="006E0747" w:rsidRPr="000D6FB5">
        <w:rPr>
          <w:rFonts w:ascii="Times New Roman" w:hAnsi="Times New Roman" w:cs="Times New Roman"/>
          <w:szCs w:val="24"/>
        </w:rPr>
        <w:t>4</w:t>
      </w:r>
      <w:r w:rsidRPr="000D6FB5">
        <w:rPr>
          <w:rFonts w:ascii="Times New Roman" w:hAnsi="Times New Roman" w:cs="Times New Roman"/>
          <w:szCs w:val="24"/>
        </w:rPr>
        <w:t xml:space="preserve">. </w:t>
      </w:r>
      <w:r w:rsidR="006B288A" w:rsidRPr="000D6FB5">
        <w:rPr>
          <w:rFonts w:ascii="Times New Roman" w:hAnsi="Times New Roman" w:cs="Times New Roman"/>
          <w:noProof/>
          <w:lang w:val="en-GB" w:eastAsia="it-IT" w:bidi="ar-SA"/>
        </w:rPr>
        <w:t xml:space="preserve">Adsorption of </w:t>
      </w:r>
      <w:r w:rsidR="00B777EB" w:rsidRPr="000D6FB5">
        <w:rPr>
          <w:rFonts w:ascii="Times New Roman" w:hAnsi="Times New Roman" w:cs="Times New Roman"/>
          <w:noProof/>
          <w:lang w:val="en-GB" w:eastAsia="it-IT" w:bidi="ar-SA"/>
        </w:rPr>
        <w:t xml:space="preserve">a) 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>0.5 mg m</w:t>
      </w:r>
      <w:r w:rsidR="00901C7C" w:rsidRPr="000D6FB5">
        <w:rPr>
          <w:rFonts w:ascii="Times New Roman" w:hAnsi="Times New Roman" w:cs="Times New Roman"/>
          <w:noProof/>
          <w:lang w:val="en-GB" w:eastAsia="it-IT" w:bidi="ar-SA"/>
        </w:rPr>
        <w:t>L</w:t>
      </w:r>
      <w:r w:rsidR="006D5076" w:rsidRPr="000D6FB5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 xml:space="preserve"> , </w:t>
      </w:r>
      <w:r w:rsidR="00B777EB" w:rsidRPr="000D6FB5">
        <w:rPr>
          <w:rFonts w:ascii="Times New Roman" w:hAnsi="Times New Roman" w:cs="Times New Roman"/>
          <w:noProof/>
          <w:lang w:val="en-GB" w:eastAsia="it-IT" w:bidi="ar-SA"/>
        </w:rPr>
        <w:t xml:space="preserve">b) 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>1 mg m</w:t>
      </w:r>
      <w:r w:rsidR="00901C7C" w:rsidRPr="000D6FB5">
        <w:rPr>
          <w:rFonts w:ascii="Times New Roman" w:hAnsi="Times New Roman" w:cs="Times New Roman"/>
          <w:noProof/>
          <w:lang w:val="en-GB" w:eastAsia="it-IT" w:bidi="ar-SA"/>
        </w:rPr>
        <w:t>L</w:t>
      </w:r>
      <w:r w:rsidR="006D5076" w:rsidRPr="000D6FB5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 xml:space="preserve">  and </w:t>
      </w:r>
      <w:r w:rsidR="00B777EB" w:rsidRPr="000D6FB5">
        <w:rPr>
          <w:rFonts w:ascii="Times New Roman" w:hAnsi="Times New Roman" w:cs="Times New Roman"/>
          <w:noProof/>
          <w:lang w:val="en-GB" w:eastAsia="it-IT" w:bidi="ar-SA"/>
        </w:rPr>
        <w:t xml:space="preserve">c) 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>1.5 mg m</w:t>
      </w:r>
      <w:r w:rsidR="00901C7C" w:rsidRPr="000D6FB5">
        <w:rPr>
          <w:rFonts w:ascii="Times New Roman" w:hAnsi="Times New Roman" w:cs="Times New Roman"/>
          <w:noProof/>
          <w:lang w:val="en-GB" w:eastAsia="it-IT" w:bidi="ar-SA"/>
        </w:rPr>
        <w:t>L</w:t>
      </w:r>
      <w:r w:rsidR="006D5076" w:rsidRPr="000D6FB5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  <w:r w:rsidR="006B288A" w:rsidRPr="000D6FB5">
        <w:rPr>
          <w:rFonts w:ascii="Times New Roman" w:hAnsi="Times New Roman" w:cs="Times New Roman"/>
          <w:noProof/>
          <w:lang w:val="en-GB" w:eastAsia="it-IT" w:bidi="ar-SA"/>
        </w:rPr>
        <w:t xml:space="preserve">catechol </w:t>
      </w:r>
      <w:r w:rsidR="006D5076" w:rsidRPr="000D6FB5">
        <w:rPr>
          <w:rFonts w:ascii="Times New Roman" w:hAnsi="Times New Roman" w:cs="Times New Roman"/>
          <w:noProof/>
          <w:lang w:val="en-GB" w:eastAsia="it-IT" w:bidi="ar-SA"/>
        </w:rPr>
        <w:t>on BP 5%, 10% and 15%.</w:t>
      </w:r>
    </w:p>
    <w:p w14:paraId="3A89607E" w14:textId="77777777" w:rsidR="00EA06AA" w:rsidRPr="000D6FB5" w:rsidRDefault="00EA06AA" w:rsidP="00EA06A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B412CF5" w14:textId="380740A5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947D5F5" w14:textId="48C27F82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8A27B5C" w14:textId="7CF2C76C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8D97917" w14:textId="657C8AA1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5DF1D4C" w14:textId="006A1942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157BB25" w14:textId="38CBFB37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4714E04" w14:textId="394FA4F1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F7783BF" w14:textId="09AF0AB3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B3A1F11" w14:textId="2A2042E0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2B2534F" w14:textId="08D631F3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C46DE9E" w14:textId="27C87E56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51A360FD" w14:textId="12039FDF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018F067" w14:textId="48706C0B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BEDC49B" w14:textId="33139487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135D045" w14:textId="46F18F5F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C15FB57" w14:textId="1A7D8256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5BFDD164" w14:textId="401E763B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BAA7A4A" w14:textId="479162D2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2F88F8DE" w14:textId="3011CBF1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5C99F33" w14:textId="6FA034D2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01741BD" w14:textId="783A2276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948FB95" w14:textId="309598C3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6123B51" w14:textId="356F2C62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5067E40" w14:textId="56AB52AD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058F9004" w14:textId="2386873B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7AFE9E86" w14:textId="7E5EC87D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153E56E1" w14:textId="415D61CE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367DEA36" w14:textId="2BA0BAC9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502A7A86" w14:textId="4CEE3437" w:rsidR="00EA06AA" w:rsidRPr="000D6FB5" w:rsidRDefault="00EA06AA" w:rsidP="00570F6B">
      <w:pPr>
        <w:spacing w:line="276" w:lineRule="auto"/>
        <w:rPr>
          <w:rFonts w:ascii="Times New Roman" w:hAnsi="Times New Roman" w:cs="Times New Roman"/>
        </w:rPr>
      </w:pPr>
    </w:p>
    <w:p w14:paraId="63F9A857" w14:textId="441BD82E" w:rsidR="00570F6B" w:rsidRPr="000D6FB5" w:rsidRDefault="00570F6B" w:rsidP="00570F6B">
      <w:pPr>
        <w:spacing w:line="276" w:lineRule="auto"/>
        <w:rPr>
          <w:rFonts w:ascii="Times New Roman" w:hAnsi="Times New Roman" w:cs="Times New Roman"/>
          <w:lang w:val="en-GB"/>
        </w:rPr>
      </w:pPr>
      <w:r w:rsidRPr="000D6FB5">
        <w:rPr>
          <w:rFonts w:ascii="Times New Roman" w:hAnsi="Times New Roman" w:cs="Times New Roman"/>
          <w:lang w:val="en-GB"/>
        </w:rPr>
        <w:t xml:space="preserve">Table </w:t>
      </w:r>
      <w:r w:rsidR="006F7276" w:rsidRPr="000D6FB5">
        <w:rPr>
          <w:rFonts w:ascii="Times New Roman" w:hAnsi="Times New Roman" w:cs="Times New Roman"/>
          <w:lang w:val="en-GB"/>
        </w:rPr>
        <w:t>S1</w:t>
      </w:r>
      <w:r w:rsidRPr="000D6FB5">
        <w:rPr>
          <w:rFonts w:ascii="Times New Roman" w:hAnsi="Times New Roman" w:cs="Times New Roman"/>
          <w:lang w:val="en-GB"/>
        </w:rPr>
        <w:t>. Physical and chemical properties of soi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9"/>
        <w:gridCol w:w="4069"/>
      </w:tblGrid>
      <w:tr w:rsidR="00570F6B" w:rsidRPr="000D6FB5" w14:paraId="0350DB7D" w14:textId="77777777" w:rsidTr="00E5370A">
        <w:trPr>
          <w:trHeight w:val="345"/>
        </w:trPr>
        <w:tc>
          <w:tcPr>
            <w:tcW w:w="2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F914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0D6FB5">
              <w:rPr>
                <w:rFonts w:ascii="Times New Roman" w:hAnsi="Times New Roman" w:cs="Times New Roman"/>
                <w:bCs/>
                <w:lang w:val="en-GB"/>
              </w:rPr>
              <w:t>Properties</w:t>
            </w:r>
          </w:p>
        </w:tc>
        <w:tc>
          <w:tcPr>
            <w:tcW w:w="2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6E8C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0D6FB5">
              <w:rPr>
                <w:rFonts w:ascii="Times New Roman" w:hAnsi="Times New Roman" w:cs="Times New Roman"/>
                <w:bCs/>
                <w:lang w:val="it-IT"/>
              </w:rPr>
              <w:t>Value</w:t>
            </w:r>
          </w:p>
        </w:tc>
      </w:tr>
      <w:tr w:rsidR="00570F6B" w:rsidRPr="000D6FB5" w14:paraId="4BB2B769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9CE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Sand (g kg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1CC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879 ± 42</w:t>
            </w:r>
          </w:p>
        </w:tc>
      </w:tr>
      <w:tr w:rsidR="00570F6B" w:rsidRPr="000D6FB5" w14:paraId="0579D77C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AFE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Lime (g kg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F91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93 ± 47</w:t>
            </w:r>
          </w:p>
        </w:tc>
      </w:tr>
      <w:tr w:rsidR="00570F6B" w:rsidRPr="000D6FB5" w14:paraId="6E6ED5C9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04D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Clay (g kg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2EA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27 ± 5</w:t>
            </w:r>
          </w:p>
        </w:tc>
      </w:tr>
      <w:tr w:rsidR="00570F6B" w:rsidRPr="000D6FB5" w14:paraId="551422F4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480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pH (in H</w:t>
            </w:r>
            <w:r w:rsidRPr="000D6FB5">
              <w:rPr>
                <w:rFonts w:ascii="Times New Roman" w:hAnsi="Times New Roman" w:cs="Times New Roman"/>
                <w:vertAlign w:val="subscript"/>
                <w:lang w:val="it-IT"/>
              </w:rPr>
              <w:t>2</w:t>
            </w:r>
            <w:r w:rsidRPr="000D6FB5">
              <w:rPr>
                <w:rFonts w:ascii="Times New Roman" w:hAnsi="Times New Roman" w:cs="Times New Roman"/>
                <w:lang w:val="it-IT"/>
              </w:rPr>
              <w:t>O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C4E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7.90 ± 0.06</w:t>
            </w:r>
          </w:p>
        </w:tc>
      </w:tr>
      <w:tr w:rsidR="00570F6B" w:rsidRPr="000D6FB5" w14:paraId="42AAA9C3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396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EC (</w:t>
            </w:r>
            <w:proofErr w:type="spellStart"/>
            <w:r w:rsidRPr="000D6FB5">
              <w:rPr>
                <w:rFonts w:ascii="Times New Roman" w:hAnsi="Times New Roman" w:cs="Times New Roman"/>
                <w:lang w:val="it-IT"/>
              </w:rPr>
              <w:t>dS</w:t>
            </w:r>
            <w:proofErr w:type="spellEnd"/>
            <w:r w:rsidRPr="000D6FB5">
              <w:rPr>
                <w:rFonts w:ascii="Times New Roman" w:hAnsi="Times New Roman" w:cs="Times New Roman"/>
                <w:lang w:val="it-IT"/>
              </w:rPr>
              <w:t xml:space="preserve"> m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5E8" w14:textId="1EE8AC2D" w:rsidR="00570F6B" w:rsidRPr="000D6FB5" w:rsidRDefault="00570F6B" w:rsidP="00D44E4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0.</w:t>
            </w:r>
            <w:r w:rsidR="00D44E45" w:rsidRPr="000D6FB5">
              <w:rPr>
                <w:rFonts w:ascii="Times New Roman" w:hAnsi="Times New Roman" w:cs="Times New Roman"/>
                <w:lang w:val="it-IT"/>
              </w:rPr>
              <w:t>1</w:t>
            </w:r>
            <w:r w:rsidRPr="000D6FB5">
              <w:rPr>
                <w:rFonts w:ascii="Times New Roman" w:hAnsi="Times New Roman" w:cs="Times New Roman"/>
                <w:lang w:val="it-IT"/>
              </w:rPr>
              <w:t xml:space="preserve"> ± 0.0</w:t>
            </w:r>
            <w:r w:rsidR="00D44E45" w:rsidRPr="000D6FB5">
              <w:rPr>
                <w:rFonts w:ascii="Times New Roman" w:hAnsi="Times New Roman" w:cs="Times New Roman"/>
                <w:lang w:val="it-IT"/>
              </w:rPr>
              <w:t>3</w:t>
            </w:r>
          </w:p>
        </w:tc>
      </w:tr>
      <w:tr w:rsidR="00570F6B" w:rsidRPr="000D6FB5" w14:paraId="46C95545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309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Limestone (g kg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E7E7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6.2 ± 0.4</w:t>
            </w:r>
          </w:p>
        </w:tc>
      </w:tr>
      <w:tr w:rsidR="00570F6B" w:rsidRPr="000D6FB5" w14:paraId="398154E4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56E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CEC (</w:t>
            </w:r>
            <w:proofErr w:type="spellStart"/>
            <w:proofErr w:type="gramStart"/>
            <w:r w:rsidRPr="000D6FB5">
              <w:rPr>
                <w:rFonts w:ascii="Times New Roman" w:hAnsi="Times New Roman" w:cs="Times New Roman"/>
                <w:lang w:val="it-IT"/>
              </w:rPr>
              <w:t>cmol</w:t>
            </w:r>
            <w:proofErr w:type="spellEnd"/>
            <w:r w:rsidRPr="000D6FB5">
              <w:rPr>
                <w:rFonts w:ascii="Times New Roman" w:hAnsi="Times New Roman" w:cs="Times New Roman"/>
                <w:lang w:val="it-IT"/>
              </w:rPr>
              <w:t>(</w:t>
            </w:r>
            <w:proofErr w:type="gramEnd"/>
            <w:r w:rsidRPr="000D6FB5">
              <w:rPr>
                <w:rFonts w:ascii="Times New Roman" w:hAnsi="Times New Roman" w:cs="Times New Roman"/>
                <w:lang w:val="it-IT"/>
              </w:rPr>
              <w:t>+) kg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CE1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15 ± 1</w:t>
            </w:r>
          </w:p>
        </w:tc>
      </w:tr>
      <w:tr w:rsidR="00570F6B" w:rsidRPr="000D6FB5" w14:paraId="11EE3164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EAA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TOC (g kg</w:t>
            </w:r>
            <w:r w:rsidRPr="000D6FB5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0D6FB5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F72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12 ± 1</w:t>
            </w:r>
          </w:p>
        </w:tc>
      </w:tr>
      <w:tr w:rsidR="00570F6B" w:rsidRPr="000D6FB5" w14:paraId="1C60F7E8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F28" w14:textId="4B195314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0D6FB5">
              <w:rPr>
                <w:rFonts w:ascii="Times New Roman" w:hAnsi="Times New Roman" w:cs="Times New Roman"/>
                <w:lang w:val="it-IT"/>
              </w:rPr>
              <w:t>OM %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CD4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>2 ± 0.1</w:t>
            </w:r>
          </w:p>
        </w:tc>
      </w:tr>
      <w:tr w:rsidR="00570F6B" w:rsidRPr="000D6FB5" w14:paraId="215A2000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D2C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>Total N (g kg</w:t>
            </w:r>
            <w:r w:rsidRPr="000D6FB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D6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C2C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>1.22 ± 0.02</w:t>
            </w:r>
          </w:p>
        </w:tc>
      </w:tr>
      <w:tr w:rsidR="00570F6B" w:rsidRPr="000D6FB5" w14:paraId="3CCABE9A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594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>C/N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D5E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 xml:space="preserve">10 </w:t>
            </w:r>
            <w:r w:rsidRPr="000D6FB5">
              <w:rPr>
                <w:rFonts w:ascii="Times New Roman" w:hAnsi="Times New Roman" w:cs="Times New Roman"/>
                <w:lang w:val="it-IT"/>
              </w:rPr>
              <w:t>± 0.7</w:t>
            </w:r>
          </w:p>
        </w:tc>
      </w:tr>
      <w:tr w:rsidR="00570F6B" w:rsidRPr="000D6FB5" w14:paraId="281A9039" w14:textId="77777777" w:rsidTr="00E5370A">
        <w:trPr>
          <w:trHeight w:val="345"/>
        </w:trPr>
        <w:tc>
          <w:tcPr>
            <w:tcW w:w="2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F2BC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>P</w:t>
            </w:r>
            <w:r w:rsidRPr="000D6FB5">
              <w:rPr>
                <w:rFonts w:ascii="Times New Roman" w:hAnsi="Times New Roman" w:cs="Times New Roman"/>
                <w:vertAlign w:val="subscript"/>
              </w:rPr>
              <w:t>2</w:t>
            </w:r>
            <w:r w:rsidRPr="000D6FB5">
              <w:rPr>
                <w:rFonts w:ascii="Times New Roman" w:hAnsi="Times New Roman" w:cs="Times New Roman"/>
              </w:rPr>
              <w:t>O</w:t>
            </w:r>
            <w:r w:rsidRPr="000D6FB5">
              <w:rPr>
                <w:rFonts w:ascii="Times New Roman" w:hAnsi="Times New Roman" w:cs="Times New Roman"/>
                <w:vertAlign w:val="subscript"/>
              </w:rPr>
              <w:t>5</w:t>
            </w:r>
            <w:r w:rsidRPr="000D6FB5">
              <w:rPr>
                <w:rFonts w:ascii="Times New Roman" w:hAnsi="Times New Roman" w:cs="Times New Roman"/>
              </w:rPr>
              <w:t xml:space="preserve"> (mg kg</w:t>
            </w:r>
            <w:r w:rsidRPr="000D6FB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D6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F980" w14:textId="77777777" w:rsidR="00570F6B" w:rsidRPr="000D6FB5" w:rsidRDefault="00570F6B" w:rsidP="00570F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6FB5">
              <w:rPr>
                <w:rFonts w:ascii="Times New Roman" w:hAnsi="Times New Roman" w:cs="Times New Roman"/>
              </w:rPr>
              <w:t>46 ± 1</w:t>
            </w:r>
          </w:p>
        </w:tc>
      </w:tr>
    </w:tbl>
    <w:p w14:paraId="1AACCE2D" w14:textId="571E7A0F" w:rsidR="00570F6B" w:rsidRPr="000D6FB5" w:rsidRDefault="00570F6B" w:rsidP="004416D8">
      <w:pPr>
        <w:spacing w:line="276" w:lineRule="auto"/>
        <w:rPr>
          <w:rFonts w:ascii="Times New Roman" w:hAnsi="Times New Roman" w:cs="Times New Roman"/>
        </w:rPr>
      </w:pPr>
    </w:p>
    <w:p w14:paraId="473D7986" w14:textId="6943845E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E3A087A" w14:textId="2A6BEFF3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9E119D1" w14:textId="527DCC69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F17AFE3" w14:textId="371979EC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67672587" w14:textId="544005C7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72A9449" w14:textId="12AE5B5B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45F370B3" w14:textId="4DE481E5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25819A3" w14:textId="3210AF6D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4526B553" w14:textId="4FCD4DD8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12304A90" w14:textId="797FB29C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2F3FD03" w14:textId="40E1DB6D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3ABC16F" w14:textId="034FF6F4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DC1A783" w14:textId="0C581272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9C84E52" w14:textId="234A30CB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03E9729" w14:textId="048A1CF0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4184C50E" w14:textId="2EA81D60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27BBA8E" w14:textId="03726ECD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8115E5A" w14:textId="5C5F8B75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58760190" w14:textId="718E953D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6004C42" w14:textId="6C263ABB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11A81957" w14:textId="5C0FDB0F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6753B985" w14:textId="5AD68076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20B2626" w14:textId="1446F702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017EC5FF" w14:textId="40A933E0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3637F5D0" w14:textId="50962182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2A9046E7" w14:textId="4B2F32B1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6CB89C92" w14:textId="015B78F1" w:rsidR="008746DB" w:rsidRPr="000D6FB5" w:rsidRDefault="008746DB" w:rsidP="004416D8">
      <w:pPr>
        <w:spacing w:line="276" w:lineRule="auto"/>
        <w:rPr>
          <w:rFonts w:ascii="Times New Roman" w:hAnsi="Times New Roman" w:cs="Times New Roman"/>
        </w:rPr>
      </w:pPr>
    </w:p>
    <w:p w14:paraId="2D3B583E" w14:textId="310C28DB" w:rsidR="008746DB" w:rsidRPr="000D6FB5" w:rsidRDefault="008746DB" w:rsidP="004416D8">
      <w:pPr>
        <w:spacing w:line="276" w:lineRule="auto"/>
        <w:rPr>
          <w:rFonts w:ascii="Times New Roman" w:hAnsi="Times New Roman" w:cs="Times New Roman"/>
        </w:rPr>
      </w:pPr>
    </w:p>
    <w:p w14:paraId="3A882802" w14:textId="626F493C" w:rsidR="008746DB" w:rsidRPr="000D6FB5" w:rsidRDefault="008746DB" w:rsidP="00504A1C">
      <w:pPr>
        <w:rPr>
          <w:rFonts w:ascii="Times New Roman" w:eastAsia="SimSun" w:hAnsi="Times New Roman" w:cs="Times New Roman"/>
          <w:szCs w:val="24"/>
        </w:rPr>
      </w:pPr>
      <w:r w:rsidRPr="000D6FB5">
        <w:rPr>
          <w:rFonts w:ascii="Times New Roman" w:hAnsi="Times New Roman" w:cs="Times New Roman"/>
          <w:lang w:val="en-GB"/>
        </w:rPr>
        <w:t>Table S2. pH and Electrical conductivity of soil amended with BP-treated OMW and BP-treated s-OMW after 30 and 90 days from the amend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6"/>
        <w:gridCol w:w="2521"/>
        <w:gridCol w:w="2521"/>
      </w:tblGrid>
      <w:tr w:rsidR="008746DB" w:rsidRPr="000D6FB5" w14:paraId="7D8349C3" w14:textId="77777777" w:rsidTr="00504A1C">
        <w:trPr>
          <w:trHeight w:val="315"/>
        </w:trPr>
        <w:tc>
          <w:tcPr>
            <w:tcW w:w="2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3A13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amples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B89B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pH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D3A5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EC</w:t>
            </w:r>
          </w:p>
        </w:tc>
      </w:tr>
      <w:tr w:rsidR="008746DB" w:rsidRPr="000D6FB5" w14:paraId="6C52D98F" w14:textId="77777777" w:rsidTr="00504A1C">
        <w:trPr>
          <w:trHeight w:val="390"/>
        </w:trPr>
        <w:tc>
          <w:tcPr>
            <w:tcW w:w="23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B1C277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7E1630" w14:textId="4B059AB0" w:rsidR="008746DB" w:rsidRPr="000D6FB5" w:rsidRDefault="008746DB" w:rsidP="00504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-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2609CD" w14:textId="77777777" w:rsidR="008746DB" w:rsidRPr="000D6FB5" w:rsidRDefault="008746DB" w:rsidP="00504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proofErr w:type="spellStart"/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dS</w:t>
            </w:r>
            <w:proofErr w:type="spellEnd"/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 xml:space="preserve"> m</w:t>
            </w: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it-IT" w:eastAsia="it-IT" w:bidi="ar-SA"/>
              </w:rPr>
              <w:t>-1</w:t>
            </w:r>
          </w:p>
        </w:tc>
      </w:tr>
      <w:tr w:rsidR="008746DB" w:rsidRPr="000D6FB5" w14:paraId="3D708415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125DB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it-IT" w:eastAsia="it-IT" w:bidi="ar-SA"/>
              </w:rPr>
              <w:t>30 day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1368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563F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 </w:t>
            </w:r>
          </w:p>
        </w:tc>
      </w:tr>
      <w:tr w:rsidR="008746DB" w:rsidRPr="000D6FB5" w14:paraId="59829BAC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E143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93B2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22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CAAA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2D5820EE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ED01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BP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2F8D6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94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E970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209230F3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1E58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BP1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E9ED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91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0407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75FC4BA6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9ACB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OMW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204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9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4F62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1 Aa</w:t>
            </w:r>
          </w:p>
        </w:tc>
      </w:tr>
      <w:tr w:rsidR="008746DB" w:rsidRPr="000D6FB5" w14:paraId="7E072FB1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F1278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-OMW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667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5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2AE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3450CCD8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8DA9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OMW+BP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900C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9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D560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492ADD33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55CF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OMW+BP1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A9C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6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57B8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7220F7C7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BF94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-OMW+BP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5745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7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EEF5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1E1E6D30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9450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-OMW+BP1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A731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8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CC75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2 Aa</w:t>
            </w:r>
          </w:p>
        </w:tc>
      </w:tr>
      <w:tr w:rsidR="008746DB" w:rsidRPr="000D6FB5" w14:paraId="452E350B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8542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it-IT" w:bidi="ar-SA"/>
              </w:rPr>
              <w:t>90 day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FF01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it-IT" w:eastAsia="it-IT" w:bidi="ar-SA"/>
              </w:rPr>
            </w:pPr>
            <w:r w:rsidRPr="000D6FB5">
              <w:rPr>
                <w:rFonts w:ascii="Calibri" w:eastAsia="Times New Roman" w:hAnsi="Calibri" w:cs="Calibri"/>
                <w:color w:val="000000"/>
                <w:sz w:val="22"/>
                <w:lang w:val="it-IT" w:eastAsia="it-IT" w:bidi="ar-SA"/>
              </w:rPr>
              <w:t> 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B4E4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it-IT" w:eastAsia="it-IT" w:bidi="ar-SA"/>
              </w:rPr>
            </w:pPr>
            <w:r w:rsidRPr="000D6FB5">
              <w:rPr>
                <w:rFonts w:ascii="Calibri" w:eastAsia="Times New Roman" w:hAnsi="Calibri" w:cs="Calibri"/>
                <w:color w:val="000000"/>
                <w:sz w:val="22"/>
                <w:lang w:val="it-IT" w:eastAsia="it-IT" w:bidi="ar-SA"/>
              </w:rPr>
              <w:t> </w:t>
            </w:r>
          </w:p>
        </w:tc>
      </w:tr>
      <w:tr w:rsidR="008746DB" w:rsidRPr="000D6FB5" w14:paraId="6350EA10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B2E7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FB7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7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033C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1EF76544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5CC7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BP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0687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86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206B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12D29F46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A49E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BP1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BFCBE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69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D979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1117BEC6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E945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OMW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C652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68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11DB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21BD4BED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7EF4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-OMW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4C5A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72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0040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633F7C52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912C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OMW+BP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292A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67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048D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2C025314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5399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OMW+BP1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C716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65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5ACD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37F70DE6" w14:textId="77777777" w:rsidTr="00504A1C">
        <w:trPr>
          <w:trHeight w:val="315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E042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-OMW+BP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3471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74 A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C59E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  <w:tr w:rsidR="008746DB" w:rsidRPr="000D6FB5" w14:paraId="073B8A95" w14:textId="77777777" w:rsidTr="00504A1C">
        <w:trPr>
          <w:trHeight w:val="330"/>
        </w:trPr>
        <w:tc>
          <w:tcPr>
            <w:tcW w:w="2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CFFAE" w14:textId="77777777" w:rsidR="008746DB" w:rsidRPr="000D6FB5" w:rsidRDefault="008746DB" w:rsidP="008746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s-OMW+BP10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988DC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7.73 Aa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420D0" w14:textId="77777777" w:rsidR="008746DB" w:rsidRPr="000D6FB5" w:rsidRDefault="008746DB" w:rsidP="008746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</w:pPr>
            <w:r w:rsidRPr="000D6FB5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 w:bidi="ar-SA"/>
              </w:rPr>
              <w:t>0.14 Aa</w:t>
            </w:r>
          </w:p>
        </w:tc>
      </w:tr>
    </w:tbl>
    <w:p w14:paraId="13F459EA" w14:textId="6E5A53EA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  <w:r w:rsidRPr="000D6FB5">
        <w:rPr>
          <w:rFonts w:ascii="Times New Roman" w:hAnsi="Times New Roman" w:cs="Times New Roman"/>
          <w:szCs w:val="24"/>
          <w:lang w:val="en-GB"/>
        </w:rPr>
        <w:t>Different capital letters indicate significant differences among the different treatments in according to Duncan post-hoc test (p &lt; 0.05). Different lower-case letters indicate significant differences between the two incubation times (30 and 90 days) in according to paired t-test (p &lt; 0.05).</w:t>
      </w:r>
    </w:p>
    <w:p w14:paraId="1A522628" w14:textId="5C8E809B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61E89D5D" w14:textId="33E9D792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2CFFCD43" w14:textId="6C725948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79D8061B" w14:textId="6F6F29D3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16A472C6" w14:textId="3DD3D7CB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030A53A0" w14:textId="3E36E28A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5A9D9190" w14:textId="69E63274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3F2A709F" w14:textId="5A2F4D7D" w:rsidR="008746DB" w:rsidRPr="000D6FB5" w:rsidRDefault="008746DB" w:rsidP="004416D8">
      <w:pPr>
        <w:spacing w:line="276" w:lineRule="auto"/>
        <w:rPr>
          <w:rFonts w:ascii="Times New Roman" w:hAnsi="Times New Roman" w:cs="Times New Roman"/>
          <w:szCs w:val="24"/>
          <w:lang w:val="en-GB"/>
        </w:rPr>
      </w:pPr>
    </w:p>
    <w:p w14:paraId="63BCAA6C" w14:textId="77777777" w:rsidR="008746DB" w:rsidRPr="000D6FB5" w:rsidRDefault="008746DB" w:rsidP="004416D8">
      <w:pPr>
        <w:spacing w:line="276" w:lineRule="auto"/>
        <w:rPr>
          <w:rFonts w:ascii="Times New Roman" w:hAnsi="Times New Roman" w:cs="Times New Roman"/>
        </w:rPr>
      </w:pPr>
    </w:p>
    <w:p w14:paraId="225FC4B6" w14:textId="5EB911C0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7CEACD7C" w14:textId="42000415" w:rsidR="00FA0002" w:rsidRPr="000D6FB5" w:rsidRDefault="00FA0002" w:rsidP="004416D8">
      <w:pPr>
        <w:spacing w:line="276" w:lineRule="auto"/>
        <w:rPr>
          <w:rFonts w:ascii="Times New Roman" w:hAnsi="Times New Roman" w:cs="Times New Roman"/>
        </w:rPr>
      </w:pPr>
    </w:p>
    <w:p w14:paraId="1CF2D5B8" w14:textId="77777777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641677C6" w14:textId="77777777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3F0CA967" w14:textId="77777777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5006D26" w14:textId="4C67F703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B7C0E5F" w14:textId="743C8FCE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it-IT" w:eastAsia="it-IT" w:bidi="ar-SA"/>
        </w:rPr>
      </w:pPr>
      <w:r w:rsidRPr="000D6FB5">
        <w:rPr>
          <w:noProof/>
        </w:rPr>
        <w:lastRenderedPageBreak/>
        <w:drawing>
          <wp:inline distT="0" distB="0" distL="0" distR="0" wp14:anchorId="063E1C18" wp14:editId="02E57FC2">
            <wp:extent cx="6120000" cy="3539811"/>
            <wp:effectExtent l="0" t="0" r="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36" r="15568" b="29241"/>
                    <a:stretch/>
                  </pic:blipFill>
                  <pic:spPr bwMode="auto">
                    <a:xfrm>
                      <a:off x="0" y="0"/>
                      <a:ext cx="6120000" cy="3539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B3EC91" w14:textId="77777777" w:rsidR="004F0493" w:rsidRPr="000D6FB5" w:rsidRDefault="004F0493" w:rsidP="004F0493">
      <w:pPr>
        <w:pStyle w:val="1"/>
        <w:spacing w:line="360" w:lineRule="auto"/>
        <w:ind w:left="0"/>
        <w:jc w:val="center"/>
        <w:rPr>
          <w:rFonts w:ascii="Times New Roman" w:hAnsi="Times New Roman" w:cs="Times New Roman"/>
          <w:sz w:val="24"/>
        </w:rPr>
      </w:pPr>
      <w:r w:rsidRPr="000D6FB5">
        <w:rPr>
          <w:rFonts w:ascii="Times New Roman" w:hAnsi="Times New Roman" w:cs="Times New Roman"/>
          <w:sz w:val="24"/>
        </w:rPr>
        <w:t>Figure S1. Experimental design from the OMW collecting to soil amendment.</w:t>
      </w:r>
    </w:p>
    <w:p w14:paraId="484B0F56" w14:textId="029844C4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</w:p>
    <w:p w14:paraId="2692C39C" w14:textId="6766F82F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44C22F9" w14:textId="27E6ACFC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7870335" w14:textId="7192E2EA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2B1822F8" w14:textId="58025697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6CC0B82B" w14:textId="3866373E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4621579" w14:textId="01DE9588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31B3C53" w14:textId="56E625A7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63F5EEB" w14:textId="582942BF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1F29060" w14:textId="11997770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787BEE1" w14:textId="3DB2AA9C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A47F998" w14:textId="063EE44F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35C964FF" w14:textId="0A344A41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3115B42" w14:textId="1BE6BCEF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DEADB03" w14:textId="35E0F927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2C318C6" w14:textId="619A21F8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1161037" w14:textId="7679081C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C391D60" w14:textId="5628A173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6FC68DBE" w14:textId="2F38B17A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2CFD6E1D" w14:textId="11760B61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89F4E98" w14:textId="12970C91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7C9C727" w14:textId="22EA1104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89B84DF" w14:textId="51451E40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63A662C7" w14:textId="01284ADB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1CC6FE1" w14:textId="1AECC6AF" w:rsidR="006E0747" w:rsidRPr="000D6FB5" w:rsidRDefault="006E0747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B857FF6" w14:textId="63CB9AD9" w:rsidR="00E72CD9" w:rsidRPr="000D6FB5" w:rsidRDefault="00E72CD9" w:rsidP="00E72CD9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  <w:r w:rsidRPr="000D6FB5">
        <w:rPr>
          <w:rFonts w:ascii="Times New Roman" w:hAnsi="Times New Roman" w:cs="Times New Roman"/>
          <w:noProof/>
          <w:lang w:val="it-IT" w:eastAsia="it-IT" w:bidi="ar-SA"/>
        </w:rPr>
        <w:lastRenderedPageBreak/>
        <w:drawing>
          <wp:inline distT="0" distB="0" distL="0" distR="0" wp14:anchorId="2BDBB2A8" wp14:editId="26619E84">
            <wp:extent cx="4500000" cy="1682773"/>
            <wp:effectExtent l="0" t="0" r="0" b="0"/>
            <wp:docPr id="4" name="Immagine 4" descr="C:\Users\Rao\Desktop\Marcello\Foto laboratorio\Preparazione\WP_20140715_0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o\Desktop\Marcello\Foto laboratorio\Preparazione\WP_20140715_00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5" t="14927" r="10223" b="17452"/>
                    <a:stretch/>
                  </pic:blipFill>
                  <pic:spPr bwMode="auto">
                    <a:xfrm>
                      <a:off x="0" y="0"/>
                      <a:ext cx="4500000" cy="1682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AEE10" w14:textId="6EA86D8B" w:rsidR="00E72CD9" w:rsidRPr="000D6FB5" w:rsidRDefault="00E72CD9" w:rsidP="00E72CD9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  <w:r w:rsidRPr="000D6FB5">
        <w:rPr>
          <w:rFonts w:ascii="Times New Roman" w:hAnsi="Times New Roman" w:cs="Times New Roman"/>
          <w:noProof/>
          <w:lang w:eastAsia="it-IT"/>
        </w:rPr>
        <w:t>Figure S</w:t>
      </w:r>
      <w:r w:rsidR="006E0747" w:rsidRPr="000D6FB5">
        <w:rPr>
          <w:rFonts w:ascii="Times New Roman" w:hAnsi="Times New Roman" w:cs="Times New Roman"/>
          <w:noProof/>
          <w:lang w:eastAsia="it-IT"/>
        </w:rPr>
        <w:t>2</w:t>
      </w:r>
      <w:r w:rsidRPr="000D6FB5">
        <w:rPr>
          <w:rFonts w:ascii="Times New Roman" w:hAnsi="Times New Roman" w:cs="Times New Roman"/>
          <w:noProof/>
          <w:lang w:eastAsia="it-IT"/>
        </w:rPr>
        <w:t>. PVC tube used in the lab-scale experiment.</w:t>
      </w:r>
    </w:p>
    <w:p w14:paraId="7999101D" w14:textId="3DB95C0B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0B0CE3DC" w14:textId="25D1A011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75F678F9" w14:textId="6E86077D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6DA396D" w14:textId="384503CC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AAF8712" w14:textId="4848C6DD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B01FA95" w14:textId="21566970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0B17BB2B" w14:textId="2827507C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07477E97" w14:textId="7A11BFFD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15FF38BC" w14:textId="16C528BF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4B8F204" w14:textId="2B6A7D4E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F55D222" w14:textId="5CC62279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38257651" w14:textId="2D4DE248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1FEEB010" w14:textId="10DFFA82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7B99FD2D" w14:textId="610C3547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C64DABB" w14:textId="13AF2FBF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2C7608B" w14:textId="62F02D7F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330E3BBA" w14:textId="3BB2498A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1BBF84B" w14:textId="36F7A60E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55AA44D2" w14:textId="3B618572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2749280E" w14:textId="342D455C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47CAB0F7" w14:textId="77777777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eastAsia="en-GB" w:bidi="ar-SA"/>
        </w:rPr>
      </w:pPr>
    </w:p>
    <w:p w14:paraId="7DDBA09E" w14:textId="77777777" w:rsidR="00E72CD9" w:rsidRPr="000D6FB5" w:rsidRDefault="00E72CD9" w:rsidP="00FA0002">
      <w:pPr>
        <w:spacing w:line="276" w:lineRule="auto"/>
        <w:jc w:val="center"/>
        <w:rPr>
          <w:rFonts w:cs="Times New Roman"/>
          <w:noProof/>
          <w:lang w:val="en-GB" w:eastAsia="en-GB" w:bidi="ar-SA"/>
        </w:rPr>
      </w:pPr>
    </w:p>
    <w:p w14:paraId="079C021C" w14:textId="7C4BAA92" w:rsidR="00FA0002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  <w:r w:rsidRPr="000D6FB5">
        <w:rPr>
          <w:rFonts w:cs="Times New Roman"/>
          <w:noProof/>
          <w:lang w:val="it-IT" w:eastAsia="it-IT" w:bidi="ar-SA"/>
        </w:rPr>
        <w:lastRenderedPageBreak/>
        <w:drawing>
          <wp:inline distT="0" distB="0" distL="0" distR="0" wp14:anchorId="2BEAE4CD" wp14:editId="6D586257">
            <wp:extent cx="4570832" cy="2473191"/>
            <wp:effectExtent l="0" t="0" r="1270" b="381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" t="1738" r="1141" b="532"/>
                    <a:stretch/>
                  </pic:blipFill>
                  <pic:spPr bwMode="auto">
                    <a:xfrm>
                      <a:off x="0" y="0"/>
                      <a:ext cx="4573834" cy="247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D3AFE" w14:textId="0630A55A" w:rsidR="00EA06AA" w:rsidRPr="000D6FB5" w:rsidRDefault="00E72CD9" w:rsidP="00EA06AA">
      <w:pPr>
        <w:spacing w:line="276" w:lineRule="auto"/>
        <w:rPr>
          <w:rFonts w:ascii="Times New Roman" w:hAnsi="Times New Roman" w:cs="Times New Roman"/>
          <w:noProof/>
          <w:lang w:val="en-GB" w:eastAsia="it-IT" w:bidi="ar-SA"/>
        </w:rPr>
      </w:pPr>
      <w:r w:rsidRPr="000D6FB5">
        <w:rPr>
          <w:rFonts w:ascii="Times New Roman" w:hAnsi="Times New Roman" w:cs="Times New Roman"/>
          <w:noProof/>
          <w:lang w:val="en-GB" w:eastAsia="it-IT" w:bidi="ar-SA"/>
        </w:rPr>
        <w:t>Figure S</w:t>
      </w:r>
      <w:r w:rsidR="006E0747" w:rsidRPr="000D6FB5">
        <w:rPr>
          <w:rFonts w:ascii="Times New Roman" w:hAnsi="Times New Roman" w:cs="Times New Roman"/>
          <w:noProof/>
          <w:lang w:val="en-GB" w:eastAsia="it-IT" w:bidi="ar-SA"/>
        </w:rPr>
        <w:t>3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 xml:space="preserve">. Chromatogram of OMW at 279 nm. Numbers correspond to 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1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gallic acid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; 2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2,6-hydroxybenzoic acid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; 3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protocatechuic acid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; 4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caffeic acid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; 5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2-hydroxybenzoic acid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; 6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catechol</w:t>
      </w:r>
      <w:r w:rsidR="00EA06AA" w:rsidRPr="000D6FB5">
        <w:rPr>
          <w:rFonts w:ascii="Times New Roman" w:hAnsi="Times New Roman" w:cs="Times New Roman"/>
          <w:noProof/>
          <w:lang w:val="en-GB" w:eastAsia="it-IT"/>
        </w:rPr>
        <w:t xml:space="preserve">; 7) 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syringic acid</w:t>
      </w:r>
      <w:r w:rsidR="001F6176" w:rsidRPr="000D6FB5">
        <w:rPr>
          <w:rFonts w:ascii="Times New Roman" w:hAnsi="Times New Roman" w:cs="Times New Roman"/>
          <w:noProof/>
          <w:lang w:val="en-GB" w:eastAsia="it-IT" w:bidi="ar-SA"/>
        </w:rPr>
        <w:t xml:space="preserve"> (internal standard)</w:t>
      </w:r>
      <w:r w:rsidR="00EA06AA" w:rsidRPr="000D6FB5">
        <w:rPr>
          <w:rFonts w:ascii="Times New Roman" w:hAnsi="Times New Roman" w:cs="Times New Roman"/>
          <w:noProof/>
          <w:lang w:val="en-GB" w:eastAsia="it-IT" w:bidi="ar-SA"/>
        </w:rPr>
        <w:t>.</w:t>
      </w:r>
    </w:p>
    <w:p w14:paraId="499E3C40" w14:textId="1B0957A4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073F2E9" w14:textId="6064E64C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9E3DCAF" w14:textId="1165A18F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2F3B3B5" w14:textId="279B853E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4536960" w14:textId="2866A4C2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4CB68DE" w14:textId="2CD73C91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83B4DDB" w14:textId="6E94BD46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B2E1ADE" w14:textId="51C71FEA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F204453" w14:textId="21FFED9A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24AF326" w14:textId="397970C6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2E81D59" w14:textId="5A9AD50C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00EC0DB9" w14:textId="613DBE0F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8B141FC" w14:textId="78BEFFAB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52633CCE" w14:textId="73192EA9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282009C0" w14:textId="52A6F77B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6A70FA74" w14:textId="533343F5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70C2E2BF" w14:textId="1D925ECB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34B4659" w14:textId="1B549E9E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1855CBD2" w14:textId="102D54B5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36174ADE" w14:textId="75B19EDB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3A283DD5" w14:textId="77777777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4B19AB86" w14:textId="77777777" w:rsidR="00EA06AA" w:rsidRPr="000D6FB5" w:rsidRDefault="00EA06AA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</w:p>
    <w:p w14:paraId="2A3DEE55" w14:textId="77777777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24ECED8D" w14:textId="75A34C03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14A7FFEF" w14:textId="67E6A6FE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16A14BF9" w14:textId="5BF8937D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6A3F0217" w14:textId="478C4F59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6CCCE2B8" w14:textId="791AAC31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eastAsia="it-IT"/>
        </w:rPr>
      </w:pPr>
    </w:p>
    <w:p w14:paraId="39334ED4" w14:textId="09EB72A4" w:rsidR="00FA0002" w:rsidRPr="000D6FB5" w:rsidRDefault="00FA0002" w:rsidP="00FA0002">
      <w:pPr>
        <w:spacing w:line="276" w:lineRule="auto"/>
        <w:jc w:val="center"/>
        <w:rPr>
          <w:rFonts w:ascii="Times New Roman" w:hAnsi="Times New Roman" w:cs="Times New Roman"/>
          <w:noProof/>
          <w:lang w:val="en-GB" w:eastAsia="it-IT" w:bidi="ar-SA"/>
        </w:rPr>
      </w:pPr>
      <w:r w:rsidRPr="000D6FB5">
        <w:rPr>
          <w:rFonts w:ascii="Times New Roman" w:hAnsi="Times New Roman" w:cs="Times New Roman"/>
          <w:noProof/>
          <w:lang w:val="it-IT" w:eastAsia="it-IT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2E9455" wp14:editId="64FD2FB5">
                <wp:simplePos x="0" y="0"/>
                <wp:positionH relativeFrom="column">
                  <wp:posOffset>141556</wp:posOffset>
                </wp:positionH>
                <wp:positionV relativeFrom="paragraph">
                  <wp:posOffset>2485390</wp:posOffset>
                </wp:positionV>
                <wp:extent cx="4624754" cy="0"/>
                <wp:effectExtent l="0" t="0" r="23495" b="19050"/>
                <wp:wrapNone/>
                <wp:docPr id="18" name="Connettore 1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2475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line w14:anchorId="2611FCA1" id="Connettore 1 1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15pt,195.7pt" to="375.3pt,19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" strokecolor="white [3212]" strokeweight="1.5pt"/>
            </w:pict>
          </mc:Fallback>
        </mc:AlternateContent>
      </w:r>
    </w:p>
    <w:p w14:paraId="4DD3738C" w14:textId="5D3330EC" w:rsidR="00FA0002" w:rsidRPr="000D6FB5" w:rsidRDefault="00260E73" w:rsidP="00132D66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  <w:r w:rsidRPr="000D6FB5">
        <w:rPr>
          <w:rFonts w:ascii="Times New Roman" w:hAnsi="Times New Roman" w:cs="Times New Roman"/>
          <w:noProof/>
          <w:lang w:val="it-IT" w:eastAsia="it-IT"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05C9A0" wp14:editId="15DE7806">
                <wp:simplePos x="0" y="0"/>
                <wp:positionH relativeFrom="column">
                  <wp:posOffset>5423535</wp:posOffset>
                </wp:positionH>
                <wp:positionV relativeFrom="paragraph">
                  <wp:posOffset>-23495</wp:posOffset>
                </wp:positionV>
                <wp:extent cx="276225" cy="287079"/>
                <wp:effectExtent l="0" t="0" r="0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7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C74B79" w14:textId="3B673281" w:rsidR="00260E73" w:rsidRPr="00260E73" w:rsidRDefault="00260E73">
                            <w:pP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 w:rsidRPr="00260E73"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405C9A0" id="_x0000_t202" coordsize="21600,21600" o:spt="202" path="m,l,21600r21600,l21600,xe">
                <v:stroke joinstyle="miter"/>
                <v:path gradientshapeok="t" o:connecttype="rect"/>
              </v:shapetype>
              <v:shape id="Casella di testo 7" o:spid="_x0000_s1026" type="#_x0000_t202" style="position:absolute;left:0;text-align:left;margin-left:427.05pt;margin-top:-1.85pt;width:21.75pt;height:22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" filled="f" stroked="f" strokeweight=".5pt">
                <v:textbox>
                  <w:txbxContent>
                    <w:p w14:paraId="4FC74B79" w14:textId="3B673281" w:rsidR="00260E73" w:rsidRPr="00260E73" w:rsidRDefault="00260E73">
                      <w:pPr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 w:rsidRPr="00260E73">
                        <w:rPr>
                          <w:rFonts w:ascii="Times New Roman" w:hAnsi="Times New Roman" w:cs="Times New Roman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2310E" w:rsidRPr="000D6FB5">
        <w:rPr>
          <w:rFonts w:ascii="Times New Roman" w:hAnsi="Times New Roman" w:cs="Times New Roman"/>
          <w:noProof/>
          <w:lang w:eastAsia="it-IT" w:bidi="ar-SA"/>
        </w:rPr>
        <w:drawing>
          <wp:inline distT="0" distB="0" distL="0" distR="0" wp14:anchorId="1B720928" wp14:editId="673E2AF2">
            <wp:extent cx="5040000" cy="2687785"/>
            <wp:effectExtent l="0" t="0" r="825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7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0B33F" w14:textId="069A3098" w:rsidR="008A5922" w:rsidRPr="000D6FB5" w:rsidRDefault="00260E73" w:rsidP="00132D66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  <w:r w:rsidRPr="000D6FB5">
        <w:rPr>
          <w:rFonts w:ascii="Times New Roman" w:hAnsi="Times New Roman" w:cs="Times New Roman"/>
          <w:noProof/>
          <w:lang w:val="it-IT" w:eastAsia="it-IT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69193C" wp14:editId="383F3A13">
                <wp:simplePos x="0" y="0"/>
                <wp:positionH relativeFrom="column">
                  <wp:posOffset>5423535</wp:posOffset>
                </wp:positionH>
                <wp:positionV relativeFrom="paragraph">
                  <wp:posOffset>6350</wp:posOffset>
                </wp:positionV>
                <wp:extent cx="276225" cy="287079"/>
                <wp:effectExtent l="0" t="0" r="0" b="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7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C957C5" w14:textId="00055F5F" w:rsidR="00260E73" w:rsidRPr="00260E73" w:rsidRDefault="00260E73" w:rsidP="00260E73">
                            <w:pP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69193C" id="Casella di testo 8" o:spid="_x0000_s1027" type="#_x0000_t202" style="position:absolute;left:0;text-align:left;margin-left:427.05pt;margin-top:.5pt;width:21.75pt;height:22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" filled="f" stroked="f" strokeweight=".5pt">
                <v:textbox>
                  <w:txbxContent>
                    <w:p w14:paraId="33C957C5" w14:textId="00055F5F" w:rsidR="00260E73" w:rsidRPr="00260E73" w:rsidRDefault="00260E73" w:rsidP="00260E73">
                      <w:pPr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2310E" w:rsidRPr="000D6FB5">
        <w:rPr>
          <w:rFonts w:ascii="Times New Roman" w:hAnsi="Times New Roman" w:cs="Times New Roman"/>
          <w:noProof/>
          <w:lang w:eastAsia="it-IT" w:bidi="ar-SA"/>
        </w:rPr>
        <w:drawing>
          <wp:inline distT="0" distB="0" distL="0" distR="0" wp14:anchorId="6AC02E1C" wp14:editId="485D77F6">
            <wp:extent cx="5040000" cy="2685393"/>
            <wp:effectExtent l="0" t="0" r="8255" b="127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5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0F60A" w14:textId="27E89BC7" w:rsidR="008A5922" w:rsidRPr="000D6FB5" w:rsidRDefault="00260E73" w:rsidP="00132D66">
      <w:pPr>
        <w:spacing w:line="276" w:lineRule="auto"/>
        <w:jc w:val="center"/>
        <w:rPr>
          <w:rFonts w:ascii="Times New Roman" w:hAnsi="Times New Roman" w:cs="Times New Roman"/>
          <w:noProof/>
          <w:lang w:eastAsia="it-IT" w:bidi="ar-SA"/>
        </w:rPr>
      </w:pPr>
      <w:r w:rsidRPr="000D6FB5">
        <w:rPr>
          <w:rFonts w:ascii="Times New Roman" w:hAnsi="Times New Roman" w:cs="Times New Roman"/>
          <w:noProof/>
          <w:lang w:val="it-IT" w:eastAsia="it-IT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8E8BF1" wp14:editId="41CA8283">
                <wp:simplePos x="0" y="0"/>
                <wp:positionH relativeFrom="column">
                  <wp:posOffset>5423535</wp:posOffset>
                </wp:positionH>
                <wp:positionV relativeFrom="paragraph">
                  <wp:posOffset>179705</wp:posOffset>
                </wp:positionV>
                <wp:extent cx="266700" cy="287079"/>
                <wp:effectExtent l="0" t="0" r="0" b="0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87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D9A1A5" w14:textId="33968A5D" w:rsidR="00260E73" w:rsidRPr="00260E73" w:rsidRDefault="00260E73" w:rsidP="00260E73">
                            <w:pP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8E8BF1" id="Casella di testo 9" o:spid="_x0000_s1028" type="#_x0000_t202" style="position:absolute;left:0;text-align:left;margin-left:427.05pt;margin-top:14.15pt;width:21pt;height:22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" filled="f" stroked="f" strokeweight=".5pt">
                <v:textbox>
                  <w:txbxContent>
                    <w:p w14:paraId="0FD9A1A5" w14:textId="33968A5D" w:rsidR="00260E73" w:rsidRPr="00260E73" w:rsidRDefault="00260E73" w:rsidP="00260E73">
                      <w:pPr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32D66" w:rsidRPr="000D6FB5">
        <w:rPr>
          <w:rFonts w:ascii="Times New Roman" w:hAnsi="Times New Roman" w:cs="Times New Roman"/>
          <w:noProof/>
          <w:lang w:eastAsia="it-IT" w:bidi="ar-SA"/>
        </w:rPr>
        <w:drawing>
          <wp:inline distT="0" distB="0" distL="0" distR="0" wp14:anchorId="47F026FE" wp14:editId="5405C339">
            <wp:extent cx="5040000" cy="2685393"/>
            <wp:effectExtent l="0" t="0" r="8255" b="127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5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96396" w14:textId="37F5C3F1" w:rsidR="00FA0002" w:rsidRPr="00FA0002" w:rsidRDefault="00FA0002" w:rsidP="009B0607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0D6FB5">
        <w:rPr>
          <w:rFonts w:ascii="Times New Roman" w:hAnsi="Times New Roman" w:cs="Times New Roman"/>
          <w:noProof/>
          <w:lang w:val="en-GB" w:eastAsia="it-IT" w:bidi="ar-SA"/>
        </w:rPr>
        <w:t>Figure S</w:t>
      </w:r>
      <w:r w:rsidR="006E0747" w:rsidRPr="000D6FB5">
        <w:rPr>
          <w:rFonts w:ascii="Times New Roman" w:hAnsi="Times New Roman" w:cs="Times New Roman"/>
          <w:noProof/>
          <w:lang w:val="en-GB" w:eastAsia="it-IT" w:bidi="ar-SA"/>
        </w:rPr>
        <w:t>4</w:t>
      </w:r>
      <w:r w:rsidRPr="000D6FB5">
        <w:rPr>
          <w:rFonts w:ascii="Times New Roman" w:hAnsi="Times New Roman" w:cs="Times New Roman"/>
          <w:noProof/>
          <w:lang w:val="en-GB" w:eastAsia="it-IT" w:bidi="ar-SA"/>
        </w:rPr>
        <w:t xml:space="preserve">. </w:t>
      </w:r>
      <w:r w:rsidR="009B0607" w:rsidRPr="000D6FB5">
        <w:rPr>
          <w:rFonts w:ascii="Times New Roman" w:hAnsi="Times New Roman" w:cs="Times New Roman"/>
          <w:noProof/>
          <w:lang w:val="en-GB" w:eastAsia="it-IT" w:bidi="ar-SA"/>
        </w:rPr>
        <w:t>Removal</w:t>
      </w:r>
      <w:r w:rsidRPr="000D6FB5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  <w:r w:rsidR="009B0607" w:rsidRPr="000D6FB5">
        <w:rPr>
          <w:rFonts w:ascii="Times New Roman" w:hAnsi="Times New Roman" w:cs="Times New Roman"/>
          <w:noProof/>
          <w:lang w:val="en-GB" w:eastAsia="it-IT" w:bidi="ar-SA"/>
        </w:rPr>
        <w:t>of catechol in solutions prepared at 0.5 mg ml</w:t>
      </w:r>
      <w:r w:rsidR="009B0607" w:rsidRPr="000D6FB5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9B0607" w:rsidRPr="000D6FB5">
        <w:rPr>
          <w:rFonts w:ascii="Times New Roman" w:hAnsi="Times New Roman" w:cs="Times New Roman"/>
          <w:noProof/>
          <w:lang w:val="en-GB" w:eastAsia="it-IT" w:bidi="ar-SA"/>
        </w:rPr>
        <w:t xml:space="preserve"> (a), 1 mg ml</w:t>
      </w:r>
      <w:r w:rsidR="009B0607" w:rsidRPr="000D6FB5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>-1</w:t>
      </w:r>
      <w:r w:rsidR="009B0607" w:rsidRPr="000D6FB5">
        <w:rPr>
          <w:rFonts w:ascii="Times New Roman" w:hAnsi="Times New Roman" w:cs="Times New Roman"/>
          <w:noProof/>
          <w:lang w:val="en-GB" w:eastAsia="it-IT" w:bidi="ar-SA"/>
        </w:rPr>
        <w:t xml:space="preserve"> (b), and 1.5 mg ml</w:t>
      </w:r>
      <w:r w:rsidR="009B0607" w:rsidRPr="000D6FB5">
        <w:rPr>
          <w:rFonts w:ascii="Times New Roman" w:hAnsi="Times New Roman" w:cs="Times New Roman"/>
          <w:noProof/>
          <w:vertAlign w:val="superscript"/>
          <w:lang w:val="en-GB" w:eastAsia="it-IT" w:bidi="ar-SA"/>
        </w:rPr>
        <w:t xml:space="preserve">-1 </w:t>
      </w:r>
      <w:r w:rsidR="009B0607" w:rsidRPr="000D6FB5">
        <w:rPr>
          <w:rFonts w:ascii="Times New Roman" w:hAnsi="Times New Roman" w:cs="Times New Roman"/>
          <w:noProof/>
          <w:lang w:val="en-GB" w:eastAsia="it-IT" w:bidi="ar-SA"/>
        </w:rPr>
        <w:t>concentration by 5%, 10% and 15% BP.</w:t>
      </w:r>
      <w:r w:rsidRPr="00897829">
        <w:rPr>
          <w:rFonts w:ascii="Times New Roman" w:hAnsi="Times New Roman" w:cs="Times New Roman"/>
          <w:noProof/>
          <w:lang w:val="en-GB" w:eastAsia="it-IT" w:bidi="ar-SA"/>
        </w:rPr>
        <w:t xml:space="preserve"> </w:t>
      </w:r>
    </w:p>
    <w:p w14:paraId="09711354" w14:textId="77777777" w:rsidR="009B0607" w:rsidRPr="00FA0002" w:rsidRDefault="009B0607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9B0607" w:rsidRPr="00FA0002" w:rsidSect="003A7900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B14C2" w14:textId="77777777" w:rsidR="00583DBD" w:rsidRDefault="00583DBD" w:rsidP="00F5717E">
      <w:pPr>
        <w:spacing w:line="240" w:lineRule="auto"/>
      </w:pPr>
      <w:r>
        <w:separator/>
      </w:r>
    </w:p>
  </w:endnote>
  <w:endnote w:type="continuationSeparator" w:id="0">
    <w:p w14:paraId="264BB2C0" w14:textId="77777777" w:rsidR="00583DBD" w:rsidRDefault="00583DBD" w:rsidP="00F571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249389537"/>
      <w:docPartObj>
        <w:docPartGallery w:val="Page Numbers (Bottom of Page)"/>
        <w:docPartUnique/>
      </w:docPartObj>
    </w:sdtPr>
    <w:sdtEndPr/>
    <w:sdtContent>
      <w:p w14:paraId="591A961F" w14:textId="581B8A26" w:rsidR="00EA06AA" w:rsidRPr="001A1847" w:rsidRDefault="00EA06AA">
        <w:pPr>
          <w:pStyle w:val="Pidipagina"/>
          <w:jc w:val="center"/>
          <w:rPr>
            <w:rFonts w:ascii="Times New Roman" w:hAnsi="Times New Roman" w:cs="Times New Roman"/>
          </w:rPr>
        </w:pPr>
        <w:r w:rsidRPr="001A1847">
          <w:rPr>
            <w:rFonts w:ascii="Times New Roman" w:hAnsi="Times New Roman" w:cs="Times New Roman"/>
          </w:rPr>
          <w:fldChar w:fldCharType="begin"/>
        </w:r>
        <w:r w:rsidRPr="001A1847">
          <w:rPr>
            <w:rFonts w:ascii="Times New Roman" w:hAnsi="Times New Roman" w:cs="Times New Roman"/>
          </w:rPr>
          <w:instrText>PAGE   \* MERGEFORMAT</w:instrText>
        </w:r>
        <w:r w:rsidRPr="001A1847">
          <w:rPr>
            <w:rFonts w:ascii="Times New Roman" w:hAnsi="Times New Roman" w:cs="Times New Roman"/>
          </w:rPr>
          <w:fldChar w:fldCharType="separate"/>
        </w:r>
        <w:r w:rsidR="009B0607" w:rsidRPr="009B0607">
          <w:rPr>
            <w:rFonts w:ascii="Times New Roman" w:hAnsi="Times New Roman" w:cs="Times New Roman"/>
            <w:noProof/>
            <w:lang w:val="it-IT"/>
          </w:rPr>
          <w:t>6</w:t>
        </w:r>
        <w:r w:rsidRPr="001A1847">
          <w:rPr>
            <w:rFonts w:ascii="Times New Roman" w:hAnsi="Times New Roman" w:cs="Times New Roman"/>
          </w:rPr>
          <w:fldChar w:fldCharType="end"/>
        </w:r>
      </w:p>
    </w:sdtContent>
  </w:sdt>
  <w:p w14:paraId="7DE6AEE3" w14:textId="77777777" w:rsidR="00EA06AA" w:rsidRDefault="00EA06A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CE2E2" w14:textId="77777777" w:rsidR="00583DBD" w:rsidRDefault="00583DBD" w:rsidP="00F5717E">
      <w:pPr>
        <w:spacing w:line="240" w:lineRule="auto"/>
      </w:pPr>
      <w:r>
        <w:separator/>
      </w:r>
    </w:p>
  </w:footnote>
  <w:footnote w:type="continuationSeparator" w:id="0">
    <w:p w14:paraId="7E45376F" w14:textId="77777777" w:rsidR="00583DBD" w:rsidRDefault="00583DBD" w:rsidP="00F571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315"/>
    <w:rsid w:val="00014F55"/>
    <w:rsid w:val="000232AA"/>
    <w:rsid w:val="00024D3E"/>
    <w:rsid w:val="00052692"/>
    <w:rsid w:val="00052F2B"/>
    <w:rsid w:val="0005370F"/>
    <w:rsid w:val="000660A6"/>
    <w:rsid w:val="00095A7F"/>
    <w:rsid w:val="000971A8"/>
    <w:rsid w:val="000A1179"/>
    <w:rsid w:val="000A1E48"/>
    <w:rsid w:val="000D0C13"/>
    <w:rsid w:val="000D6FB5"/>
    <w:rsid w:val="00110850"/>
    <w:rsid w:val="0011398C"/>
    <w:rsid w:val="001229C6"/>
    <w:rsid w:val="0012310E"/>
    <w:rsid w:val="00126877"/>
    <w:rsid w:val="00126B08"/>
    <w:rsid w:val="00127CA5"/>
    <w:rsid w:val="00132D66"/>
    <w:rsid w:val="001334E5"/>
    <w:rsid w:val="001338F9"/>
    <w:rsid w:val="00184DFD"/>
    <w:rsid w:val="00185C35"/>
    <w:rsid w:val="001A1847"/>
    <w:rsid w:val="001E484E"/>
    <w:rsid w:val="001E4BB4"/>
    <w:rsid w:val="001F6176"/>
    <w:rsid w:val="00207465"/>
    <w:rsid w:val="00225F12"/>
    <w:rsid w:val="00245F72"/>
    <w:rsid w:val="00260E73"/>
    <w:rsid w:val="00264EF1"/>
    <w:rsid w:val="00266529"/>
    <w:rsid w:val="0028792F"/>
    <w:rsid w:val="0029316D"/>
    <w:rsid w:val="0029422C"/>
    <w:rsid w:val="00296AD5"/>
    <w:rsid w:val="002A35FA"/>
    <w:rsid w:val="002A5D86"/>
    <w:rsid w:val="002B3D22"/>
    <w:rsid w:val="002C2936"/>
    <w:rsid w:val="002C5B9E"/>
    <w:rsid w:val="002F0ED9"/>
    <w:rsid w:val="00341A2F"/>
    <w:rsid w:val="0035774C"/>
    <w:rsid w:val="00362D60"/>
    <w:rsid w:val="003670D6"/>
    <w:rsid w:val="00371E6F"/>
    <w:rsid w:val="003968CC"/>
    <w:rsid w:val="003A7900"/>
    <w:rsid w:val="003B00D1"/>
    <w:rsid w:val="003B1687"/>
    <w:rsid w:val="003B3A78"/>
    <w:rsid w:val="003C0C7F"/>
    <w:rsid w:val="003C69EF"/>
    <w:rsid w:val="003C7565"/>
    <w:rsid w:val="00411D0F"/>
    <w:rsid w:val="0043276C"/>
    <w:rsid w:val="0043598D"/>
    <w:rsid w:val="004416A3"/>
    <w:rsid w:val="004416D8"/>
    <w:rsid w:val="004539AA"/>
    <w:rsid w:val="004700D8"/>
    <w:rsid w:val="0047487E"/>
    <w:rsid w:val="00496422"/>
    <w:rsid w:val="004A24E5"/>
    <w:rsid w:val="004B634E"/>
    <w:rsid w:val="004F0493"/>
    <w:rsid w:val="00504A1C"/>
    <w:rsid w:val="00506FE3"/>
    <w:rsid w:val="0053328F"/>
    <w:rsid w:val="00551D43"/>
    <w:rsid w:val="00570F6B"/>
    <w:rsid w:val="0057281C"/>
    <w:rsid w:val="005807C3"/>
    <w:rsid w:val="00583DBD"/>
    <w:rsid w:val="005900AE"/>
    <w:rsid w:val="005A3FE0"/>
    <w:rsid w:val="005A78F4"/>
    <w:rsid w:val="005B0870"/>
    <w:rsid w:val="005B0BA4"/>
    <w:rsid w:val="005B2854"/>
    <w:rsid w:val="005E3746"/>
    <w:rsid w:val="005F4903"/>
    <w:rsid w:val="00635D44"/>
    <w:rsid w:val="00646C22"/>
    <w:rsid w:val="006A05C5"/>
    <w:rsid w:val="006A0E70"/>
    <w:rsid w:val="006B288A"/>
    <w:rsid w:val="006C047B"/>
    <w:rsid w:val="006C47AA"/>
    <w:rsid w:val="006D0667"/>
    <w:rsid w:val="006D1315"/>
    <w:rsid w:val="006D5076"/>
    <w:rsid w:val="006E0747"/>
    <w:rsid w:val="006F7276"/>
    <w:rsid w:val="007447C9"/>
    <w:rsid w:val="007655D7"/>
    <w:rsid w:val="00796CCC"/>
    <w:rsid w:val="007A4836"/>
    <w:rsid w:val="007E7467"/>
    <w:rsid w:val="007F2687"/>
    <w:rsid w:val="00807D11"/>
    <w:rsid w:val="00813CE7"/>
    <w:rsid w:val="00820AFA"/>
    <w:rsid w:val="0083582D"/>
    <w:rsid w:val="00840E06"/>
    <w:rsid w:val="008746DB"/>
    <w:rsid w:val="00874ACB"/>
    <w:rsid w:val="00876362"/>
    <w:rsid w:val="00886DD6"/>
    <w:rsid w:val="00890EC3"/>
    <w:rsid w:val="00892DEF"/>
    <w:rsid w:val="008A5922"/>
    <w:rsid w:val="008C0195"/>
    <w:rsid w:val="00901C7C"/>
    <w:rsid w:val="00911438"/>
    <w:rsid w:val="00921A93"/>
    <w:rsid w:val="00934565"/>
    <w:rsid w:val="00936276"/>
    <w:rsid w:val="00952BBA"/>
    <w:rsid w:val="009543CC"/>
    <w:rsid w:val="00994EF6"/>
    <w:rsid w:val="009A427C"/>
    <w:rsid w:val="009B0607"/>
    <w:rsid w:val="009B421F"/>
    <w:rsid w:val="009C6B43"/>
    <w:rsid w:val="009C7D06"/>
    <w:rsid w:val="009D1D6A"/>
    <w:rsid w:val="009E31DE"/>
    <w:rsid w:val="009F6A7B"/>
    <w:rsid w:val="009F7349"/>
    <w:rsid w:val="00A03E1D"/>
    <w:rsid w:val="00A04290"/>
    <w:rsid w:val="00A0713E"/>
    <w:rsid w:val="00A155CF"/>
    <w:rsid w:val="00A228DB"/>
    <w:rsid w:val="00A4077F"/>
    <w:rsid w:val="00A555FF"/>
    <w:rsid w:val="00A57472"/>
    <w:rsid w:val="00A71C02"/>
    <w:rsid w:val="00A726A2"/>
    <w:rsid w:val="00A7329D"/>
    <w:rsid w:val="00A76112"/>
    <w:rsid w:val="00A7705B"/>
    <w:rsid w:val="00A8728C"/>
    <w:rsid w:val="00AD0D6A"/>
    <w:rsid w:val="00B1041E"/>
    <w:rsid w:val="00B40145"/>
    <w:rsid w:val="00B46A62"/>
    <w:rsid w:val="00B550C3"/>
    <w:rsid w:val="00B777EB"/>
    <w:rsid w:val="00B862FB"/>
    <w:rsid w:val="00B95166"/>
    <w:rsid w:val="00BC48D1"/>
    <w:rsid w:val="00BF3D13"/>
    <w:rsid w:val="00C0085B"/>
    <w:rsid w:val="00C0450F"/>
    <w:rsid w:val="00C0475C"/>
    <w:rsid w:val="00C21C75"/>
    <w:rsid w:val="00C30668"/>
    <w:rsid w:val="00C3103D"/>
    <w:rsid w:val="00C31F7C"/>
    <w:rsid w:val="00C36191"/>
    <w:rsid w:val="00C37C0E"/>
    <w:rsid w:val="00C472EC"/>
    <w:rsid w:val="00C73F3A"/>
    <w:rsid w:val="00C83E45"/>
    <w:rsid w:val="00C84D07"/>
    <w:rsid w:val="00C85653"/>
    <w:rsid w:val="00C87A53"/>
    <w:rsid w:val="00CA08BC"/>
    <w:rsid w:val="00CE2404"/>
    <w:rsid w:val="00D44E45"/>
    <w:rsid w:val="00D47BBF"/>
    <w:rsid w:val="00D50225"/>
    <w:rsid w:val="00D63FF6"/>
    <w:rsid w:val="00D82C33"/>
    <w:rsid w:val="00DB3348"/>
    <w:rsid w:val="00DC49E9"/>
    <w:rsid w:val="00DD252C"/>
    <w:rsid w:val="00DE2B34"/>
    <w:rsid w:val="00E03DAE"/>
    <w:rsid w:val="00E04858"/>
    <w:rsid w:val="00E04D63"/>
    <w:rsid w:val="00E530BF"/>
    <w:rsid w:val="00E72892"/>
    <w:rsid w:val="00E72CD9"/>
    <w:rsid w:val="00E8340F"/>
    <w:rsid w:val="00EA06AA"/>
    <w:rsid w:val="00EA447C"/>
    <w:rsid w:val="00EA5600"/>
    <w:rsid w:val="00EB0D49"/>
    <w:rsid w:val="00EF547B"/>
    <w:rsid w:val="00EF6B83"/>
    <w:rsid w:val="00F16A6E"/>
    <w:rsid w:val="00F20315"/>
    <w:rsid w:val="00F25376"/>
    <w:rsid w:val="00F40026"/>
    <w:rsid w:val="00F5717E"/>
    <w:rsid w:val="00F64FEE"/>
    <w:rsid w:val="00FA0002"/>
    <w:rsid w:val="00FC1D44"/>
    <w:rsid w:val="00FD1BBB"/>
    <w:rsid w:val="00FE2814"/>
    <w:rsid w:val="00FE451B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AA6F6"/>
  <w15:docId w15:val="{F0938766-4C2D-4F63-80A0-7FA8F1AE5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  <w:ind w:left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corpo"/>
    <w:qFormat/>
    <w:rsid w:val="006D1315"/>
    <w:pPr>
      <w:spacing w:line="360" w:lineRule="auto"/>
      <w:ind w:left="0"/>
    </w:pPr>
    <w:rPr>
      <w:rFonts w:eastAsiaTheme="minorEastAsia"/>
      <w:sz w:val="24"/>
      <w:lang w:val="en-US" w:bidi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E484E"/>
    <w:pPr>
      <w:keepNext/>
      <w:keepLines/>
      <w:spacing w:before="480" w:line="276" w:lineRule="auto"/>
      <w:ind w:left="425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 w:bidi="ar-SA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E484E"/>
    <w:pPr>
      <w:keepNext/>
      <w:keepLines/>
      <w:spacing w:before="200" w:line="276" w:lineRule="auto"/>
      <w:ind w:left="425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48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E48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grassetto">
    <w:name w:val="Strong"/>
    <w:basedOn w:val="Carpredefinitoparagrafo"/>
    <w:uiPriority w:val="22"/>
    <w:qFormat/>
    <w:rsid w:val="001E484E"/>
    <w:rPr>
      <w:b/>
      <w:bCs/>
    </w:rPr>
  </w:style>
  <w:style w:type="paragraph" w:styleId="Paragrafoelenco">
    <w:name w:val="List Paragraph"/>
    <w:basedOn w:val="Normale"/>
    <w:uiPriority w:val="34"/>
    <w:qFormat/>
    <w:rsid w:val="001E484E"/>
    <w:pPr>
      <w:spacing w:line="276" w:lineRule="auto"/>
      <w:ind w:left="720"/>
      <w:contextualSpacing/>
    </w:pPr>
    <w:rPr>
      <w:rFonts w:eastAsiaTheme="minorHAnsi"/>
      <w:sz w:val="22"/>
      <w:lang w:val="it-IT" w:bidi="ar-SA"/>
    </w:rPr>
  </w:style>
  <w:style w:type="table" w:styleId="Grigliatabella">
    <w:name w:val="Table Grid"/>
    <w:basedOn w:val="Tabellanormale"/>
    <w:uiPriority w:val="59"/>
    <w:rsid w:val="006D131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6D1315"/>
    <w:pPr>
      <w:keepNext/>
      <w:keepLines/>
      <w:spacing w:before="120" w:after="120" w:line="240" w:lineRule="auto"/>
      <w:textboxTightWrap w:val="allLines"/>
    </w:pPr>
    <w:rPr>
      <w:rFonts w:eastAsiaTheme="majorEastAsia" w:cstheme="majorBidi"/>
      <w:i/>
      <w:color w:val="000000" w:themeColor="text1"/>
      <w:sz w:val="20"/>
      <w:szCs w:val="52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13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1315"/>
    <w:rPr>
      <w:rFonts w:ascii="Tahoma" w:eastAsiaTheme="minorEastAsia" w:hAnsi="Tahoma" w:cs="Tahoma"/>
      <w:sz w:val="16"/>
      <w:szCs w:val="16"/>
      <w:lang w:val="en-US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F5717E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717E"/>
    <w:rPr>
      <w:rFonts w:eastAsiaTheme="minorEastAsia"/>
      <w:sz w:val="24"/>
      <w:lang w:val="en-US" w:bidi="en-US"/>
    </w:rPr>
  </w:style>
  <w:style w:type="paragraph" w:styleId="Pidipagina">
    <w:name w:val="footer"/>
    <w:basedOn w:val="Normale"/>
    <w:link w:val="PidipaginaCarattere"/>
    <w:uiPriority w:val="99"/>
    <w:unhideWhenUsed/>
    <w:rsid w:val="00F5717E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5717E"/>
    <w:rPr>
      <w:rFonts w:eastAsiaTheme="minorEastAsia"/>
      <w:sz w:val="24"/>
      <w:lang w:val="en-US" w:bidi="en-US"/>
    </w:rPr>
  </w:style>
  <w:style w:type="paragraph" w:styleId="NormaleWeb">
    <w:name w:val="Normal (Web)"/>
    <w:basedOn w:val="Normale"/>
    <w:uiPriority w:val="99"/>
    <w:semiHidden/>
    <w:unhideWhenUsed/>
    <w:rsid w:val="00890EC3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Cs w:val="24"/>
      <w:lang w:val="it-IT" w:eastAsia="it-IT" w:bidi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EF54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547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547B"/>
    <w:rPr>
      <w:rFonts w:eastAsiaTheme="minorEastAsia"/>
      <w:sz w:val="20"/>
      <w:szCs w:val="20"/>
      <w:lang w:val="en-US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F54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F547B"/>
    <w:rPr>
      <w:rFonts w:eastAsiaTheme="minorEastAsia"/>
      <w:b/>
      <w:bCs/>
      <w:sz w:val="20"/>
      <w:szCs w:val="20"/>
      <w:lang w:val="en-US" w:bidi="en-US"/>
    </w:rPr>
  </w:style>
  <w:style w:type="character" w:styleId="Numeroriga">
    <w:name w:val="line number"/>
    <w:basedOn w:val="Carpredefinitoparagrafo"/>
    <w:uiPriority w:val="99"/>
    <w:semiHidden/>
    <w:unhideWhenUsed/>
    <w:rsid w:val="008C0195"/>
  </w:style>
  <w:style w:type="character" w:styleId="Collegamentoipertestuale">
    <w:name w:val="Hyperlink"/>
    <w:basedOn w:val="Carpredefinitoparagrafo"/>
    <w:uiPriority w:val="99"/>
    <w:unhideWhenUsed/>
    <w:rsid w:val="00EA06AA"/>
    <w:rPr>
      <w:color w:val="0000FF"/>
      <w:u w:val="single"/>
    </w:rPr>
  </w:style>
  <w:style w:type="paragraph" w:customStyle="1" w:styleId="1">
    <w:name w:val="列出段落1"/>
    <w:basedOn w:val="Normale"/>
    <w:uiPriority w:val="99"/>
    <w:unhideWhenUsed/>
    <w:qFormat/>
    <w:rsid w:val="00EA06AA"/>
    <w:pPr>
      <w:widowControl w:val="0"/>
      <w:spacing w:line="240" w:lineRule="auto"/>
      <w:ind w:left="720"/>
      <w:contextualSpacing/>
    </w:pPr>
    <w:rPr>
      <w:kern w:val="2"/>
      <w:sz w:val="21"/>
      <w:szCs w:val="24"/>
      <w:lang w:eastAsia="zh-CN" w:bidi="ar-SA"/>
    </w:rPr>
  </w:style>
  <w:style w:type="paragraph" w:styleId="Revisione">
    <w:name w:val="Revision"/>
    <w:hidden/>
    <w:uiPriority w:val="99"/>
    <w:semiHidden/>
    <w:rsid w:val="006B288A"/>
    <w:pPr>
      <w:spacing w:line="240" w:lineRule="auto"/>
      <w:ind w:left="0"/>
      <w:jc w:val="left"/>
    </w:pPr>
    <w:rPr>
      <w:rFonts w:eastAsiaTheme="minorEastAsia"/>
      <w:sz w:val="24"/>
      <w:lang w:val="en-US" w:bidi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185C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07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mariarao@unina.it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C4295-A526-4C76-8ABA-6EB92FC0C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USEPPE DI RAUSO SIMEONE</cp:lastModifiedBy>
  <cp:revision>12</cp:revision>
  <dcterms:created xsi:type="dcterms:W3CDTF">2023-07-09T17:28:00Z</dcterms:created>
  <dcterms:modified xsi:type="dcterms:W3CDTF">2024-05-1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  <property fmtid="{D5CDD505-2E9C-101B-9397-08002B2CF9AE}" pid="3" name="Mendeley Recent Style Id 0_1">
    <vt:lpwstr>http://www.zotero.org/styles/agricultural-water-management</vt:lpwstr>
  </property>
  <property fmtid="{D5CDD505-2E9C-101B-9397-08002B2CF9AE}" pid="4" name="Mendeley Recent Style Name 0_1">
    <vt:lpwstr>Agricultural Water Management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agricultural-and-food-chemistry</vt:lpwstr>
  </property>
  <property fmtid="{D5CDD505-2E9C-101B-9397-08002B2CF9AE}" pid="16" name="Mendeley Recent Style Name 6_1">
    <vt:lpwstr>Journal of Agricultural and Food Chemistr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